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4C51A" w14:textId="35F6B2D4" w:rsidR="00B03A93" w:rsidRPr="00177745" w:rsidRDefault="00B03A93" w:rsidP="002462D8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b/>
          <w:lang w:eastAsia="en-US"/>
        </w:rPr>
      </w:pPr>
      <w:r w:rsidRPr="00177745">
        <w:rPr>
          <w:rFonts w:ascii="Times New Roman" w:eastAsiaTheme="minorHAnsi" w:hAnsi="Times New Roman" w:cs="Times New Roman"/>
          <w:b/>
          <w:lang w:eastAsia="en-US"/>
        </w:rPr>
        <w:t>T</w:t>
      </w:r>
      <w:r>
        <w:rPr>
          <w:rFonts w:ascii="Times New Roman" w:eastAsiaTheme="minorHAnsi" w:hAnsi="Times New Roman" w:cs="Times New Roman"/>
          <w:b/>
          <w:lang w:eastAsia="en-US"/>
        </w:rPr>
        <w:t xml:space="preserve">able </w:t>
      </w:r>
      <w:r w:rsidR="00173601">
        <w:rPr>
          <w:rFonts w:ascii="Times New Roman" w:eastAsiaTheme="minorHAnsi" w:hAnsi="Times New Roman" w:cs="Times New Roman"/>
          <w:b/>
          <w:lang w:eastAsia="en-US"/>
        </w:rPr>
        <w:t>S</w:t>
      </w:r>
      <w:r>
        <w:rPr>
          <w:rFonts w:ascii="Times New Roman" w:eastAsiaTheme="minorHAnsi" w:hAnsi="Times New Roman" w:cs="Times New Roman"/>
          <w:b/>
          <w:lang w:eastAsia="en-US"/>
        </w:rPr>
        <w:t>1</w:t>
      </w:r>
      <w:r w:rsidRPr="00177745">
        <w:rPr>
          <w:rFonts w:ascii="Times New Roman" w:eastAsiaTheme="minorHAnsi" w:hAnsi="Times New Roman" w:cs="Times New Roman"/>
          <w:b/>
          <w:lang w:eastAsia="en-US"/>
        </w:rPr>
        <w:t>: Overview histopathology central nervous system for a</w:t>
      </w:r>
      <w:r w:rsidRPr="00177745">
        <w:rPr>
          <w:rFonts w:ascii="Times New Roman" w:eastAsiaTheme="minorHAnsi" w:hAnsi="Times New Roman" w:cs="Times New Roman"/>
          <w:b/>
          <w:lang w:eastAsia="en-US"/>
        </w:rPr>
        <w:t>n</w:t>
      </w:r>
      <w:r w:rsidRPr="00177745">
        <w:rPr>
          <w:rFonts w:ascii="Times New Roman" w:eastAsiaTheme="minorHAnsi" w:hAnsi="Times New Roman" w:cs="Times New Roman"/>
          <w:b/>
          <w:lang w:eastAsia="en-US"/>
        </w:rPr>
        <w:t>imals farm A and B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241"/>
        <w:gridCol w:w="1218"/>
        <w:gridCol w:w="1248"/>
        <w:gridCol w:w="1416"/>
        <w:gridCol w:w="1288"/>
        <w:gridCol w:w="1363"/>
      </w:tblGrid>
      <w:tr w:rsidR="00B03A93" w:rsidRPr="00177745" w14:paraId="7DC53E33" w14:textId="77777777" w:rsidTr="005E1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560A577A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218" w:type="dxa"/>
          </w:tcPr>
          <w:p w14:paraId="65CAC5C6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248" w:type="dxa"/>
          </w:tcPr>
          <w:p w14:paraId="2F1230B2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pinal cord</w:t>
            </w:r>
          </w:p>
        </w:tc>
        <w:tc>
          <w:tcPr>
            <w:tcW w:w="1416" w:type="dxa"/>
          </w:tcPr>
          <w:p w14:paraId="67E2E87D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erebellum</w:t>
            </w:r>
          </w:p>
        </w:tc>
        <w:tc>
          <w:tcPr>
            <w:tcW w:w="1288" w:type="dxa"/>
          </w:tcPr>
          <w:p w14:paraId="06FDFCB9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erebrum</w:t>
            </w:r>
          </w:p>
        </w:tc>
        <w:tc>
          <w:tcPr>
            <w:tcW w:w="1363" w:type="dxa"/>
          </w:tcPr>
          <w:p w14:paraId="58D4FB9B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Trigeminal ganglion</w:t>
            </w:r>
          </w:p>
        </w:tc>
      </w:tr>
      <w:tr w:rsidR="00B03A93" w:rsidRPr="00177745" w14:paraId="59CCD499" w14:textId="77777777" w:rsidTr="005E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12F02304" w14:textId="77777777" w:rsidR="00B03A93" w:rsidRPr="00177745" w:rsidRDefault="00B03A93" w:rsidP="002462D8">
            <w:pPr>
              <w:tabs>
                <w:tab w:val="left" w:pos="78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Farm A</w:t>
            </w:r>
          </w:p>
        </w:tc>
        <w:tc>
          <w:tcPr>
            <w:tcW w:w="1218" w:type="dxa"/>
          </w:tcPr>
          <w:p w14:paraId="217C06EE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ig 1</w:t>
            </w:r>
          </w:p>
        </w:tc>
        <w:tc>
          <w:tcPr>
            <w:tcW w:w="1248" w:type="dxa"/>
          </w:tcPr>
          <w:p w14:paraId="2E228DF6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+</w:t>
            </w:r>
          </w:p>
        </w:tc>
        <w:tc>
          <w:tcPr>
            <w:tcW w:w="1416" w:type="dxa"/>
          </w:tcPr>
          <w:p w14:paraId="7EACE45D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</w:t>
            </w:r>
          </w:p>
        </w:tc>
        <w:tc>
          <w:tcPr>
            <w:tcW w:w="1288" w:type="dxa"/>
          </w:tcPr>
          <w:p w14:paraId="49C1C75C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</w:t>
            </w:r>
          </w:p>
        </w:tc>
        <w:tc>
          <w:tcPr>
            <w:tcW w:w="1363" w:type="dxa"/>
          </w:tcPr>
          <w:p w14:paraId="2A09ECC4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</w:t>
            </w:r>
          </w:p>
        </w:tc>
      </w:tr>
      <w:tr w:rsidR="00B03A93" w:rsidRPr="00177745" w14:paraId="4A5B309B" w14:textId="77777777" w:rsidTr="005E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2204D0AB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hAnsi="Times New Roman" w:cs="Times New Roman"/>
                <w:sz w:val="22"/>
                <w:szCs w:val="22"/>
              </w:rPr>
              <w:t>Farm A</w:t>
            </w:r>
          </w:p>
        </w:tc>
        <w:tc>
          <w:tcPr>
            <w:tcW w:w="1218" w:type="dxa"/>
          </w:tcPr>
          <w:p w14:paraId="2DC5F6DB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ig 2</w:t>
            </w:r>
          </w:p>
        </w:tc>
        <w:tc>
          <w:tcPr>
            <w:tcW w:w="1248" w:type="dxa"/>
          </w:tcPr>
          <w:p w14:paraId="1E9BF505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+</w:t>
            </w:r>
          </w:p>
        </w:tc>
        <w:tc>
          <w:tcPr>
            <w:tcW w:w="1416" w:type="dxa"/>
          </w:tcPr>
          <w:p w14:paraId="601382E7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</w:t>
            </w:r>
          </w:p>
        </w:tc>
        <w:tc>
          <w:tcPr>
            <w:tcW w:w="1288" w:type="dxa"/>
          </w:tcPr>
          <w:p w14:paraId="6791B9B3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</w:t>
            </w:r>
          </w:p>
        </w:tc>
        <w:tc>
          <w:tcPr>
            <w:tcW w:w="1363" w:type="dxa"/>
          </w:tcPr>
          <w:p w14:paraId="5C8DE370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</w:t>
            </w:r>
          </w:p>
        </w:tc>
      </w:tr>
      <w:tr w:rsidR="00B03A93" w:rsidRPr="00177745" w14:paraId="41A5FACC" w14:textId="77777777" w:rsidTr="005E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276479E2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hAnsi="Times New Roman" w:cs="Times New Roman"/>
                <w:sz w:val="22"/>
                <w:szCs w:val="22"/>
              </w:rPr>
              <w:t>Farm A</w:t>
            </w:r>
          </w:p>
        </w:tc>
        <w:tc>
          <w:tcPr>
            <w:tcW w:w="1218" w:type="dxa"/>
          </w:tcPr>
          <w:p w14:paraId="54A4A931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ig 3</w:t>
            </w:r>
          </w:p>
        </w:tc>
        <w:tc>
          <w:tcPr>
            <w:tcW w:w="1248" w:type="dxa"/>
          </w:tcPr>
          <w:p w14:paraId="4BFBB1B0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416" w:type="dxa"/>
          </w:tcPr>
          <w:p w14:paraId="11DC9491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288" w:type="dxa"/>
          </w:tcPr>
          <w:p w14:paraId="563C3A2B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363" w:type="dxa"/>
          </w:tcPr>
          <w:p w14:paraId="5F906600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0</w:t>
            </w:r>
          </w:p>
        </w:tc>
      </w:tr>
      <w:tr w:rsidR="00B03A93" w:rsidRPr="00177745" w14:paraId="78157096" w14:textId="77777777" w:rsidTr="005E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17933410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hAnsi="Times New Roman" w:cs="Times New Roman"/>
                <w:sz w:val="22"/>
                <w:szCs w:val="22"/>
              </w:rPr>
              <w:t>Farm A</w:t>
            </w:r>
          </w:p>
        </w:tc>
        <w:tc>
          <w:tcPr>
            <w:tcW w:w="1218" w:type="dxa"/>
          </w:tcPr>
          <w:p w14:paraId="0540F606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ig 4</w:t>
            </w:r>
          </w:p>
        </w:tc>
        <w:tc>
          <w:tcPr>
            <w:tcW w:w="1248" w:type="dxa"/>
          </w:tcPr>
          <w:p w14:paraId="282AFE1A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</w:t>
            </w:r>
          </w:p>
        </w:tc>
        <w:tc>
          <w:tcPr>
            <w:tcW w:w="1416" w:type="dxa"/>
          </w:tcPr>
          <w:p w14:paraId="1462EE96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</w:t>
            </w:r>
          </w:p>
        </w:tc>
        <w:tc>
          <w:tcPr>
            <w:tcW w:w="1288" w:type="dxa"/>
          </w:tcPr>
          <w:p w14:paraId="32679A61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363" w:type="dxa"/>
          </w:tcPr>
          <w:p w14:paraId="4B9A4352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</w:t>
            </w:r>
          </w:p>
        </w:tc>
      </w:tr>
      <w:tr w:rsidR="00B03A93" w:rsidRPr="00177745" w14:paraId="23D667EB" w14:textId="77777777" w:rsidTr="005E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698D157D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Farm B</w:t>
            </w:r>
          </w:p>
        </w:tc>
        <w:tc>
          <w:tcPr>
            <w:tcW w:w="1218" w:type="dxa"/>
          </w:tcPr>
          <w:p w14:paraId="647E44EF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ig 1</w:t>
            </w:r>
          </w:p>
        </w:tc>
        <w:tc>
          <w:tcPr>
            <w:tcW w:w="1248" w:type="dxa"/>
          </w:tcPr>
          <w:p w14:paraId="5B276D93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+</w:t>
            </w:r>
          </w:p>
        </w:tc>
        <w:tc>
          <w:tcPr>
            <w:tcW w:w="1416" w:type="dxa"/>
          </w:tcPr>
          <w:p w14:paraId="12A377B2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</w:t>
            </w:r>
          </w:p>
        </w:tc>
        <w:tc>
          <w:tcPr>
            <w:tcW w:w="1288" w:type="dxa"/>
          </w:tcPr>
          <w:p w14:paraId="2433B298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363" w:type="dxa"/>
          </w:tcPr>
          <w:p w14:paraId="6E573D45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np</w:t>
            </w:r>
          </w:p>
        </w:tc>
      </w:tr>
      <w:tr w:rsidR="00B03A93" w:rsidRPr="00177745" w14:paraId="642584F9" w14:textId="77777777" w:rsidTr="005E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735D72EB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Farm B</w:t>
            </w:r>
          </w:p>
        </w:tc>
        <w:tc>
          <w:tcPr>
            <w:tcW w:w="1218" w:type="dxa"/>
          </w:tcPr>
          <w:p w14:paraId="630E8553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ig 2</w:t>
            </w:r>
          </w:p>
        </w:tc>
        <w:tc>
          <w:tcPr>
            <w:tcW w:w="1248" w:type="dxa"/>
          </w:tcPr>
          <w:p w14:paraId="3F1DA6FB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+</w:t>
            </w:r>
          </w:p>
        </w:tc>
        <w:tc>
          <w:tcPr>
            <w:tcW w:w="1416" w:type="dxa"/>
          </w:tcPr>
          <w:p w14:paraId="6F9BBF40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+</w:t>
            </w:r>
          </w:p>
        </w:tc>
        <w:tc>
          <w:tcPr>
            <w:tcW w:w="1288" w:type="dxa"/>
          </w:tcPr>
          <w:p w14:paraId="4504F2CF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363" w:type="dxa"/>
          </w:tcPr>
          <w:p w14:paraId="69E3D314" w14:textId="77777777" w:rsidR="00B03A93" w:rsidRPr="00177745" w:rsidRDefault="00B03A93" w:rsidP="002462D8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177745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np</w:t>
            </w:r>
          </w:p>
        </w:tc>
      </w:tr>
    </w:tbl>
    <w:p w14:paraId="0E6B3514" w14:textId="77777777" w:rsidR="00B03A93" w:rsidRPr="00177745" w:rsidRDefault="00B03A93" w:rsidP="002462D8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b/>
          <w:lang w:eastAsia="en-US"/>
        </w:rPr>
      </w:pPr>
    </w:p>
    <w:p w14:paraId="41DFF3F7" w14:textId="0CF8A361" w:rsidR="00B03A93" w:rsidRDefault="00B03A93" w:rsidP="002462D8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lang w:eastAsia="en-US"/>
        </w:rPr>
      </w:pPr>
      <w:r w:rsidRPr="00177745">
        <w:rPr>
          <w:rFonts w:ascii="Times New Roman" w:eastAsiaTheme="minorHAnsi" w:hAnsi="Times New Roman" w:cs="Times New Roman"/>
          <w:b/>
          <w:lang w:eastAsia="en-US"/>
        </w:rPr>
        <w:t xml:space="preserve">Table </w:t>
      </w:r>
      <w:r w:rsidR="00173601">
        <w:rPr>
          <w:rFonts w:ascii="Times New Roman" w:eastAsiaTheme="minorHAnsi" w:hAnsi="Times New Roman" w:cs="Times New Roman"/>
          <w:b/>
          <w:lang w:eastAsia="en-US"/>
        </w:rPr>
        <w:t>S1</w:t>
      </w:r>
      <w:r w:rsidRPr="00177745">
        <w:rPr>
          <w:rFonts w:ascii="Times New Roman" w:eastAsiaTheme="minorHAnsi" w:hAnsi="Times New Roman" w:cs="Times New Roman"/>
          <w:b/>
          <w:lang w:eastAsia="en-US"/>
        </w:rPr>
        <w:t>: Overview histopathology central nervous system for a</w:t>
      </w:r>
      <w:r w:rsidRPr="00177745">
        <w:rPr>
          <w:rFonts w:ascii="Times New Roman" w:eastAsiaTheme="minorHAnsi" w:hAnsi="Times New Roman" w:cs="Times New Roman"/>
          <w:b/>
          <w:lang w:eastAsia="en-US"/>
        </w:rPr>
        <w:t>n</w:t>
      </w:r>
      <w:r w:rsidRPr="00177745">
        <w:rPr>
          <w:rFonts w:ascii="Times New Roman" w:eastAsiaTheme="minorHAnsi" w:hAnsi="Times New Roman" w:cs="Times New Roman"/>
          <w:b/>
          <w:lang w:eastAsia="en-US"/>
        </w:rPr>
        <w:t xml:space="preserve">imals farm A and B. </w:t>
      </w:r>
      <w:r w:rsidRPr="00177745">
        <w:rPr>
          <w:rFonts w:ascii="Times New Roman" w:eastAsiaTheme="minorHAnsi" w:hAnsi="Times New Roman" w:cs="Times New Roman"/>
          <w:lang w:eastAsia="en-US"/>
        </w:rPr>
        <w:t xml:space="preserve">The severity of the histopathological changes (absent </w:t>
      </w:r>
      <w:proofErr w:type="gramStart"/>
      <w:r w:rsidRPr="00177745">
        <w:rPr>
          <w:rFonts w:ascii="Times New Roman" w:eastAsiaTheme="minorHAnsi" w:hAnsi="Times New Roman" w:cs="Times New Roman"/>
          <w:lang w:eastAsia="en-US"/>
        </w:rPr>
        <w:t>0</w:t>
      </w:r>
      <w:proofErr w:type="gramEnd"/>
      <w:r w:rsidRPr="00177745">
        <w:rPr>
          <w:rFonts w:ascii="Times New Roman" w:eastAsiaTheme="minorHAnsi" w:hAnsi="Times New Roman" w:cs="Times New Roman"/>
          <w:lang w:eastAsia="en-US"/>
        </w:rPr>
        <w:t>, mild +, mode</w:t>
      </w:r>
      <w:r w:rsidRPr="00177745">
        <w:rPr>
          <w:rFonts w:ascii="Times New Roman" w:eastAsiaTheme="minorHAnsi" w:hAnsi="Times New Roman" w:cs="Times New Roman"/>
          <w:lang w:eastAsia="en-US"/>
        </w:rPr>
        <w:t>r</w:t>
      </w:r>
      <w:r w:rsidRPr="00177745">
        <w:rPr>
          <w:rFonts w:ascii="Times New Roman" w:eastAsiaTheme="minorHAnsi" w:hAnsi="Times New Roman" w:cs="Times New Roman"/>
          <w:lang w:eastAsia="en-US"/>
        </w:rPr>
        <w:t>ate ++ or severe +++) in different parts of the CNS (spinal cord, cerebellum and cerebrum) and the trigeminal ga</w:t>
      </w:r>
      <w:r w:rsidRPr="00177745">
        <w:rPr>
          <w:rFonts w:ascii="Times New Roman" w:eastAsiaTheme="minorHAnsi" w:hAnsi="Times New Roman" w:cs="Times New Roman"/>
          <w:lang w:eastAsia="en-US"/>
        </w:rPr>
        <w:t>n</w:t>
      </w:r>
      <w:r w:rsidRPr="00177745">
        <w:rPr>
          <w:rFonts w:ascii="Times New Roman" w:eastAsiaTheme="minorHAnsi" w:hAnsi="Times New Roman" w:cs="Times New Roman"/>
          <w:lang w:eastAsia="en-US"/>
        </w:rPr>
        <w:t>glion was evaluated for the different animals from farm A and farm B; np= not present.</w:t>
      </w:r>
    </w:p>
    <w:p w14:paraId="2C796A4C" w14:textId="77777777" w:rsidR="00B03A93" w:rsidRDefault="00B03A93" w:rsidP="002462D8">
      <w:pPr>
        <w:tabs>
          <w:tab w:val="left" w:pos="1365"/>
        </w:tabs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b/>
          <w:lang w:eastAsia="en-US"/>
        </w:rPr>
      </w:pPr>
    </w:p>
    <w:p w14:paraId="062B3795" w14:textId="6CC596A0" w:rsidR="00261A33" w:rsidRPr="00177745" w:rsidRDefault="00BA7A67" w:rsidP="002462D8">
      <w:pPr>
        <w:tabs>
          <w:tab w:val="left" w:pos="1365"/>
        </w:tabs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lang w:eastAsia="en-US"/>
        </w:rPr>
      </w:pPr>
      <w:r w:rsidRPr="00177745">
        <w:rPr>
          <w:rFonts w:ascii="Times New Roman" w:eastAsiaTheme="minorHAnsi" w:hAnsi="Times New Roman" w:cs="Times New Roman"/>
          <w:b/>
          <w:lang w:eastAsia="en-US"/>
        </w:rPr>
        <w:t>T</w:t>
      </w:r>
      <w:r w:rsidR="00B03A93">
        <w:rPr>
          <w:rFonts w:ascii="Times New Roman" w:eastAsiaTheme="minorHAnsi" w:hAnsi="Times New Roman" w:cs="Times New Roman"/>
          <w:b/>
          <w:lang w:eastAsia="en-US"/>
        </w:rPr>
        <w:t xml:space="preserve">able </w:t>
      </w:r>
      <w:r w:rsidR="00173601">
        <w:rPr>
          <w:rFonts w:ascii="Times New Roman" w:eastAsiaTheme="minorHAnsi" w:hAnsi="Times New Roman" w:cs="Times New Roman"/>
          <w:b/>
          <w:lang w:eastAsia="en-US"/>
        </w:rPr>
        <w:t>S</w:t>
      </w:r>
      <w:r w:rsidR="00B03A93">
        <w:rPr>
          <w:rFonts w:ascii="Times New Roman" w:eastAsiaTheme="minorHAnsi" w:hAnsi="Times New Roman" w:cs="Times New Roman"/>
          <w:b/>
          <w:lang w:eastAsia="en-US"/>
        </w:rPr>
        <w:t>2</w:t>
      </w:r>
      <w:r w:rsidR="00261A33" w:rsidRPr="00177745">
        <w:rPr>
          <w:rFonts w:ascii="Times New Roman" w:eastAsiaTheme="minorHAnsi" w:hAnsi="Times New Roman" w:cs="Times New Roman"/>
          <w:b/>
          <w:lang w:eastAsia="en-US"/>
        </w:rPr>
        <w:t>: Primer and probe overview for qPCR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988"/>
        <w:gridCol w:w="4677"/>
        <w:gridCol w:w="1650"/>
        <w:gridCol w:w="1650"/>
      </w:tblGrid>
      <w:tr w:rsidR="00261A33" w:rsidRPr="00177745" w14:paraId="022635C0" w14:textId="77777777" w:rsidTr="00BA7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2FFF14C" w14:textId="77777777" w:rsidR="00261A33" w:rsidRPr="00177745" w:rsidRDefault="00261A33" w:rsidP="002462D8">
            <w:pPr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  <w:t>Virus</w:t>
            </w:r>
          </w:p>
        </w:tc>
        <w:tc>
          <w:tcPr>
            <w:tcW w:w="4677" w:type="dxa"/>
          </w:tcPr>
          <w:p w14:paraId="6FD8C3DA" w14:textId="77777777" w:rsidR="00261A33" w:rsidRPr="00177745" w:rsidRDefault="00261A33" w:rsidP="002462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  <w:t>Sequence (5’    3’)</w:t>
            </w:r>
          </w:p>
        </w:tc>
        <w:tc>
          <w:tcPr>
            <w:tcW w:w="1650" w:type="dxa"/>
          </w:tcPr>
          <w:p w14:paraId="69DE7AD4" w14:textId="77777777" w:rsidR="00261A33" w:rsidRPr="00177745" w:rsidRDefault="00261A33" w:rsidP="002462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  <w:t>Genome region</w:t>
            </w:r>
          </w:p>
        </w:tc>
        <w:tc>
          <w:tcPr>
            <w:tcW w:w="1650" w:type="dxa"/>
          </w:tcPr>
          <w:p w14:paraId="171B01F1" w14:textId="77777777" w:rsidR="00261A33" w:rsidRPr="00177745" w:rsidRDefault="00261A33" w:rsidP="002462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  <w:t>reference</w:t>
            </w:r>
          </w:p>
        </w:tc>
      </w:tr>
      <w:tr w:rsidR="00261A33" w:rsidRPr="00177745" w14:paraId="78555047" w14:textId="77777777" w:rsidTr="00BA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EE8A6E6" w14:textId="77777777" w:rsidR="00261A33" w:rsidRPr="00177745" w:rsidRDefault="00261A33" w:rsidP="002462D8">
            <w:pPr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  <w:t>PTV</w:t>
            </w:r>
          </w:p>
          <w:p w14:paraId="0E57761D" w14:textId="77777777" w:rsidR="00261A33" w:rsidRPr="00177745" w:rsidRDefault="00261A33" w:rsidP="002462D8">
            <w:pPr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677" w:type="dxa"/>
          </w:tcPr>
          <w:p w14:paraId="4C5AF5A0" w14:textId="77777777" w:rsidR="00261A33" w:rsidRPr="00177745" w:rsidRDefault="00261A33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  <w:t>F: GGC-GAC-AGG-GTA-CAG-AAG-AG</w:t>
            </w:r>
          </w:p>
          <w:p w14:paraId="588DD2B7" w14:textId="77777777" w:rsidR="00261A33" w:rsidRPr="00177745" w:rsidRDefault="00261A33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  <w:t>R: CTGT CAG GCA GCA CAA GT</w:t>
            </w:r>
          </w:p>
          <w:p w14:paraId="53D99D48" w14:textId="77777777" w:rsidR="00261A33" w:rsidRPr="00177745" w:rsidRDefault="00261A33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6"/>
                <w:szCs w:val="16"/>
                <w:lang w:val="nl-NL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  <w:t>Probe: 6FAM-AGATTTCTCTGGGGCCCACC-TMR</w:t>
            </w:r>
          </w:p>
        </w:tc>
        <w:tc>
          <w:tcPr>
            <w:tcW w:w="1650" w:type="dxa"/>
          </w:tcPr>
          <w:p w14:paraId="5E73B516" w14:textId="77777777" w:rsidR="00261A33" w:rsidRPr="00177745" w:rsidRDefault="00261A33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7"/>
                <w:szCs w:val="22"/>
                <w:lang w:val="nl-NL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7"/>
                <w:szCs w:val="22"/>
                <w:lang w:val="nl-NL" w:eastAsia="en-GB"/>
              </w:rPr>
              <w:t>5’UTR</w:t>
            </w:r>
          </w:p>
        </w:tc>
        <w:tc>
          <w:tcPr>
            <w:tcW w:w="1650" w:type="dxa"/>
          </w:tcPr>
          <w:p w14:paraId="17F6F658" w14:textId="66141CAA" w:rsidR="00261A33" w:rsidRPr="00177745" w:rsidRDefault="00261A33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7"/>
                <w:szCs w:val="22"/>
                <w:lang w:val="nl-NL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7"/>
                <w:szCs w:val="22"/>
                <w:lang w:val="nl-NL" w:eastAsia="en-GB"/>
              </w:rPr>
              <w:t xml:space="preserve">Jimenez-Clavero et al. </w:t>
            </w:r>
            <w:r w:rsidR="002462D8">
              <w:rPr>
                <w:rFonts w:ascii="Verdana" w:eastAsia="Calibri" w:hAnsi="Verdana" w:cs="Times New Roman"/>
                <w:noProof/>
                <w:sz w:val="17"/>
                <w:szCs w:val="22"/>
                <w:lang w:val="nl-NL" w:eastAsia="en-GB"/>
              </w:rPr>
              <w:t>2003 [26</w:t>
            </w:r>
            <w:r w:rsidRPr="00177745">
              <w:rPr>
                <w:rFonts w:ascii="Verdana" w:eastAsia="Calibri" w:hAnsi="Verdana" w:cs="Times New Roman"/>
                <w:noProof/>
                <w:sz w:val="17"/>
                <w:szCs w:val="22"/>
                <w:lang w:val="nl-NL" w:eastAsia="en-GB"/>
              </w:rPr>
              <w:t>]</w:t>
            </w:r>
          </w:p>
        </w:tc>
      </w:tr>
      <w:tr w:rsidR="00261A33" w:rsidRPr="00177745" w14:paraId="17E14FE7" w14:textId="77777777" w:rsidTr="00BA7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BF5AA7A" w14:textId="77777777" w:rsidR="00261A33" w:rsidRPr="00177745" w:rsidRDefault="00261A33" w:rsidP="002462D8">
            <w:pPr>
              <w:rPr>
                <w:rFonts w:ascii="Verdana" w:eastAsia="Calibri" w:hAnsi="Verdana" w:cs="Times New Roman"/>
                <w:noProof/>
                <w:sz w:val="16"/>
                <w:szCs w:val="16"/>
                <w:lang w:val="nl-NL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nl-NL" w:eastAsia="en-GB"/>
              </w:rPr>
              <w:t>PRRSV</w:t>
            </w:r>
          </w:p>
        </w:tc>
        <w:tc>
          <w:tcPr>
            <w:tcW w:w="4677" w:type="dxa"/>
          </w:tcPr>
          <w:p w14:paraId="1A99FFBC" w14:textId="77777777" w:rsidR="00261A33" w:rsidRPr="00177745" w:rsidRDefault="00261A33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  <w:t>F: ATG-KGG-CTT-CTC-MGG-STT-T</w:t>
            </w:r>
          </w:p>
          <w:p w14:paraId="20F49B0D" w14:textId="77777777" w:rsidR="00261A33" w:rsidRPr="00177745" w:rsidRDefault="00261A33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  <w:t>R: ATG-GCC-AGC-CAG-TCA-A-X-TC-3</w:t>
            </w:r>
          </w:p>
          <w:p w14:paraId="62ED0DB3" w14:textId="77777777" w:rsidR="00261A33" w:rsidRPr="00177745" w:rsidRDefault="00261A33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  <w:t>Probe: GCA-CCC-AGC-AAC-TGG-CAC-AGT-TGA-fl-</w:t>
            </w:r>
          </w:p>
        </w:tc>
        <w:tc>
          <w:tcPr>
            <w:tcW w:w="1650" w:type="dxa"/>
          </w:tcPr>
          <w:p w14:paraId="3B336CE9" w14:textId="77777777" w:rsidR="00261A33" w:rsidRPr="00177745" w:rsidRDefault="00261A33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  <w:t>Junction ORF6 and ORF7</w:t>
            </w:r>
          </w:p>
        </w:tc>
        <w:tc>
          <w:tcPr>
            <w:tcW w:w="1650" w:type="dxa"/>
          </w:tcPr>
          <w:p w14:paraId="3EE5FB2A" w14:textId="4B4C42BA" w:rsidR="00261A33" w:rsidRPr="00177745" w:rsidRDefault="002462D8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</w:pPr>
            <w:r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  <w:t>van Rijn et al., 2004 [27</w:t>
            </w:r>
            <w:r w:rsidR="00261A33" w:rsidRPr="00177745"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  <w:t>]</w:t>
            </w:r>
          </w:p>
        </w:tc>
      </w:tr>
      <w:tr w:rsidR="00261A33" w:rsidRPr="00177745" w14:paraId="7A71F6C2" w14:textId="77777777" w:rsidTr="00BA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9C31BFF" w14:textId="77777777" w:rsidR="00261A33" w:rsidRPr="00177745" w:rsidRDefault="00261A33" w:rsidP="002462D8">
            <w:pPr>
              <w:rPr>
                <w:rFonts w:ascii="Verdana" w:eastAsia="Calibri" w:hAnsi="Verdana" w:cs="Times New Roman"/>
                <w:noProof/>
                <w:sz w:val="16"/>
                <w:szCs w:val="16"/>
                <w:lang w:val="nl-NL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nl-NL" w:eastAsia="en-GB"/>
              </w:rPr>
              <w:t>PCV-2</w:t>
            </w:r>
          </w:p>
        </w:tc>
        <w:tc>
          <w:tcPr>
            <w:tcW w:w="4677" w:type="dxa"/>
          </w:tcPr>
          <w:p w14:paraId="0D15DFA1" w14:textId="77777777" w:rsidR="00261A33" w:rsidRPr="00177745" w:rsidRDefault="00261A33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6"/>
                <w:szCs w:val="16"/>
                <w:lang w:val="nl-NL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nl-NL" w:eastAsia="en-GB"/>
              </w:rPr>
              <w:t>F: GGG-CCA-GAA-TTC-AAC-CTT-AAC-CT</w:t>
            </w:r>
          </w:p>
          <w:p w14:paraId="1B30DCBC" w14:textId="77777777" w:rsidR="00261A33" w:rsidRPr="00177745" w:rsidRDefault="00261A33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6"/>
                <w:szCs w:val="16"/>
                <w:lang w:val="fr-FR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  <w:t xml:space="preserve">R: </w:t>
            </w: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fr-FR" w:eastAsia="en-GB"/>
              </w:rPr>
              <w:t>CTC-TCC-CGC-ACC-TTC-GGA-X-TAT</w:t>
            </w:r>
          </w:p>
          <w:p w14:paraId="3C90E972" w14:textId="77777777" w:rsidR="00261A33" w:rsidRPr="00177745" w:rsidRDefault="00261A33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6"/>
                <w:szCs w:val="16"/>
                <w:lang w:val="fr-FR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fr-FR" w:eastAsia="en-GB"/>
              </w:rPr>
              <w:t>Probe : CGT-TGT-GAC-TGT-GGT-WSS-CTT-GAY-AGT-fl</w:t>
            </w:r>
          </w:p>
        </w:tc>
        <w:tc>
          <w:tcPr>
            <w:tcW w:w="1650" w:type="dxa"/>
          </w:tcPr>
          <w:p w14:paraId="1E588964" w14:textId="77777777" w:rsidR="00261A33" w:rsidRPr="00177745" w:rsidRDefault="00261A33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7"/>
                <w:szCs w:val="22"/>
                <w:lang w:val="fr-FR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7"/>
                <w:szCs w:val="22"/>
                <w:lang w:val="fr-FR" w:eastAsia="en-GB"/>
              </w:rPr>
              <w:t>Capsid protein</w:t>
            </w:r>
          </w:p>
        </w:tc>
        <w:tc>
          <w:tcPr>
            <w:tcW w:w="1650" w:type="dxa"/>
          </w:tcPr>
          <w:p w14:paraId="459B860A" w14:textId="19618EC9" w:rsidR="00261A33" w:rsidRPr="00177745" w:rsidRDefault="002462D8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7"/>
                <w:szCs w:val="22"/>
                <w:lang w:val="fr-FR" w:eastAsia="en-GB"/>
              </w:rPr>
            </w:pPr>
            <w:r>
              <w:rPr>
                <w:rFonts w:ascii="Verdana" w:eastAsia="Calibri" w:hAnsi="Verdana" w:cs="Times New Roman"/>
                <w:noProof/>
                <w:sz w:val="17"/>
                <w:szCs w:val="22"/>
                <w:lang w:val="fr-FR" w:eastAsia="en-GB"/>
              </w:rPr>
              <w:t>Wellenberg et al., 2004 [28</w:t>
            </w:r>
            <w:r w:rsidR="00261A33" w:rsidRPr="00177745">
              <w:rPr>
                <w:rFonts w:ascii="Verdana" w:eastAsia="Calibri" w:hAnsi="Verdana" w:cs="Times New Roman"/>
                <w:noProof/>
                <w:sz w:val="17"/>
                <w:szCs w:val="22"/>
                <w:lang w:val="fr-FR" w:eastAsia="en-GB"/>
              </w:rPr>
              <w:t>]</w:t>
            </w:r>
          </w:p>
        </w:tc>
      </w:tr>
      <w:tr w:rsidR="00261A33" w:rsidRPr="00177745" w14:paraId="0A3D0E76" w14:textId="77777777" w:rsidTr="00BA7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1147B79" w14:textId="77777777" w:rsidR="00261A33" w:rsidRPr="00177745" w:rsidRDefault="00261A33" w:rsidP="002462D8">
            <w:pPr>
              <w:rPr>
                <w:rFonts w:ascii="Verdana" w:eastAsia="Calibri" w:hAnsi="Verdana" w:cs="Times New Roman"/>
                <w:noProof/>
                <w:sz w:val="16"/>
                <w:szCs w:val="16"/>
                <w:lang w:val="nl-NL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nl-NL" w:eastAsia="en-GB"/>
              </w:rPr>
              <w:t>SuHV-1</w:t>
            </w:r>
          </w:p>
        </w:tc>
        <w:tc>
          <w:tcPr>
            <w:tcW w:w="4677" w:type="dxa"/>
          </w:tcPr>
          <w:p w14:paraId="09D18257" w14:textId="77777777" w:rsidR="00261A33" w:rsidRPr="00177745" w:rsidRDefault="00261A33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  <w:t>F: GCT TCC ACT CGC AGC TC</w:t>
            </w:r>
          </w:p>
          <w:p w14:paraId="4581EB9E" w14:textId="77777777" w:rsidR="00261A33" w:rsidRPr="00177745" w:rsidRDefault="00261A33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  <w:t>R: GTA GAT GCA GGG CTC GTA CA</w:t>
            </w:r>
          </w:p>
          <w:p w14:paraId="2438F197" w14:textId="77777777" w:rsidR="00261A33" w:rsidRPr="00177745" w:rsidRDefault="00261A33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6"/>
                <w:szCs w:val="16"/>
                <w:lang w:val="en-GB" w:eastAsia="en-GB"/>
              </w:rPr>
              <w:t>Probe: 6FAM-CCGGGGACACGTTCGACCTG-TMR</w:t>
            </w:r>
          </w:p>
        </w:tc>
        <w:tc>
          <w:tcPr>
            <w:tcW w:w="1650" w:type="dxa"/>
          </w:tcPr>
          <w:p w14:paraId="37990047" w14:textId="77777777" w:rsidR="00261A33" w:rsidRPr="00177745" w:rsidRDefault="00261A33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</w:pPr>
            <w:r w:rsidRPr="00177745"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  <w:t>Glycoproteine E</w:t>
            </w:r>
          </w:p>
        </w:tc>
        <w:tc>
          <w:tcPr>
            <w:tcW w:w="1650" w:type="dxa"/>
          </w:tcPr>
          <w:p w14:paraId="03AC7625" w14:textId="00AAEC8A" w:rsidR="00261A33" w:rsidRPr="00177745" w:rsidRDefault="002462D8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</w:pPr>
            <w:r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  <w:t>van Rijn et al., 2004 [27</w:t>
            </w:r>
            <w:r w:rsidR="00261A33" w:rsidRPr="00177745">
              <w:rPr>
                <w:rFonts w:ascii="Verdana" w:eastAsia="Calibri" w:hAnsi="Verdana" w:cs="Times New Roman"/>
                <w:noProof/>
                <w:sz w:val="17"/>
                <w:szCs w:val="22"/>
                <w:lang w:val="en-GB" w:eastAsia="en-GB"/>
              </w:rPr>
              <w:t>]</w:t>
            </w:r>
          </w:p>
        </w:tc>
      </w:tr>
    </w:tbl>
    <w:p w14:paraId="63606E00" w14:textId="77777777" w:rsidR="00261A33" w:rsidRPr="00177745" w:rsidRDefault="00261A33" w:rsidP="002462D8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lang w:eastAsia="en-US"/>
        </w:rPr>
      </w:pPr>
    </w:p>
    <w:p w14:paraId="0568EB7E" w14:textId="77EA9E42" w:rsidR="00261A33" w:rsidRPr="00177745" w:rsidRDefault="00BA7A67" w:rsidP="002462D8">
      <w:pPr>
        <w:tabs>
          <w:tab w:val="left" w:pos="1365"/>
        </w:tabs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b/>
          <w:lang w:eastAsia="en-US"/>
        </w:rPr>
      </w:pPr>
      <w:r w:rsidRPr="00177745">
        <w:rPr>
          <w:rFonts w:ascii="Times New Roman" w:eastAsiaTheme="minorHAnsi" w:hAnsi="Times New Roman" w:cs="Times New Roman"/>
          <w:b/>
          <w:lang w:eastAsia="en-US"/>
        </w:rPr>
        <w:t>T</w:t>
      </w:r>
      <w:r w:rsidR="00173601">
        <w:rPr>
          <w:rFonts w:ascii="Times New Roman" w:eastAsiaTheme="minorHAnsi" w:hAnsi="Times New Roman" w:cs="Times New Roman"/>
          <w:b/>
          <w:lang w:eastAsia="en-US"/>
        </w:rPr>
        <w:t>able S2</w:t>
      </w:r>
      <w:r w:rsidR="00261A33" w:rsidRPr="00177745">
        <w:rPr>
          <w:rFonts w:ascii="Times New Roman" w:eastAsiaTheme="minorHAnsi" w:hAnsi="Times New Roman" w:cs="Times New Roman"/>
          <w:b/>
          <w:lang w:eastAsia="en-US"/>
        </w:rPr>
        <w:t xml:space="preserve">: Primer and probe overview for qPCR. </w:t>
      </w:r>
      <w:proofErr w:type="gramStart"/>
      <w:r w:rsidR="00261A33" w:rsidRPr="00177745">
        <w:rPr>
          <w:rFonts w:ascii="Times New Roman" w:eastAsiaTheme="minorHAnsi" w:hAnsi="Times New Roman" w:cs="Times New Roman"/>
          <w:lang w:eastAsia="en-US"/>
        </w:rPr>
        <w:t>real-time</w:t>
      </w:r>
      <w:proofErr w:type="gramEnd"/>
      <w:r w:rsidR="00261A33" w:rsidRPr="00177745">
        <w:rPr>
          <w:rFonts w:ascii="Times New Roman" w:eastAsiaTheme="minorHAnsi" w:hAnsi="Times New Roman" w:cs="Times New Roman"/>
          <w:lang w:eastAsia="en-US"/>
        </w:rPr>
        <w:t xml:space="preserve"> qPCR with hybridization probes specific for the amplification products.</w:t>
      </w:r>
      <w:r w:rsidR="00261A33" w:rsidRPr="00177745">
        <w:t xml:space="preserve"> </w:t>
      </w:r>
      <w:r w:rsidR="002462D8">
        <w:rPr>
          <w:rFonts w:ascii="Times New Roman" w:eastAsiaTheme="minorHAnsi" w:hAnsi="Times New Roman" w:cs="Times New Roman"/>
          <w:lang w:eastAsia="en-US"/>
        </w:rPr>
        <w:t xml:space="preserve">Abbreviations virus: porcine </w:t>
      </w:r>
      <w:proofErr w:type="spellStart"/>
      <w:r w:rsidR="002462D8">
        <w:rPr>
          <w:rFonts w:ascii="Times New Roman" w:eastAsiaTheme="minorHAnsi" w:hAnsi="Times New Roman" w:cs="Times New Roman"/>
          <w:lang w:eastAsia="en-US"/>
        </w:rPr>
        <w:t>teschovirus</w:t>
      </w:r>
      <w:proofErr w:type="spellEnd"/>
      <w:r w:rsidR="002462D8">
        <w:rPr>
          <w:rFonts w:ascii="Times New Roman" w:eastAsiaTheme="minorHAnsi" w:hAnsi="Times New Roman" w:cs="Times New Roman"/>
          <w:lang w:eastAsia="en-US"/>
        </w:rPr>
        <w:t xml:space="preserve"> (PTV), p</w:t>
      </w:r>
      <w:r w:rsidR="00261A33" w:rsidRPr="00177745">
        <w:rPr>
          <w:rFonts w:ascii="Times New Roman" w:eastAsiaTheme="minorHAnsi" w:hAnsi="Times New Roman" w:cs="Times New Roman"/>
          <w:lang w:eastAsia="en-US"/>
        </w:rPr>
        <w:t>orcine reproductive and respi</w:t>
      </w:r>
      <w:r w:rsidR="002462D8">
        <w:rPr>
          <w:rFonts w:ascii="Times New Roman" w:eastAsiaTheme="minorHAnsi" w:hAnsi="Times New Roman" w:cs="Times New Roman"/>
          <w:lang w:eastAsia="en-US"/>
        </w:rPr>
        <w:t>ratory syndrome virus (PRRSV), p</w:t>
      </w:r>
      <w:r w:rsidR="00261A33" w:rsidRPr="00177745">
        <w:rPr>
          <w:rFonts w:ascii="Times New Roman" w:eastAsiaTheme="minorHAnsi" w:hAnsi="Times New Roman" w:cs="Times New Roman"/>
          <w:lang w:eastAsia="en-US"/>
        </w:rPr>
        <w:t>o</w:t>
      </w:r>
      <w:r w:rsidR="00261A33" w:rsidRPr="00177745">
        <w:rPr>
          <w:rFonts w:ascii="Times New Roman" w:eastAsiaTheme="minorHAnsi" w:hAnsi="Times New Roman" w:cs="Times New Roman"/>
          <w:lang w:eastAsia="en-US"/>
        </w:rPr>
        <w:t>r</w:t>
      </w:r>
      <w:r w:rsidR="00261A33" w:rsidRPr="00177745">
        <w:rPr>
          <w:rFonts w:ascii="Times New Roman" w:eastAsiaTheme="minorHAnsi" w:hAnsi="Times New Roman" w:cs="Times New Roman"/>
          <w:lang w:eastAsia="en-US"/>
        </w:rPr>
        <w:t>cine circovirus type-2 (</w:t>
      </w:r>
      <w:r w:rsidR="00F43EE1">
        <w:rPr>
          <w:rFonts w:ascii="Times New Roman" w:eastAsiaTheme="minorHAnsi" w:hAnsi="Times New Roman" w:cs="Times New Roman"/>
          <w:lang w:eastAsia="en-US"/>
        </w:rPr>
        <w:t xml:space="preserve">PCV-2) and </w:t>
      </w:r>
      <w:proofErr w:type="spellStart"/>
      <w:r w:rsidR="00F43EE1">
        <w:rPr>
          <w:rFonts w:ascii="Times New Roman" w:eastAsiaTheme="minorHAnsi" w:hAnsi="Times New Roman" w:cs="Times New Roman"/>
          <w:lang w:eastAsia="en-US"/>
        </w:rPr>
        <w:t>S</w:t>
      </w:r>
      <w:r w:rsidR="00261A33" w:rsidRPr="00177745">
        <w:rPr>
          <w:rFonts w:ascii="Times New Roman" w:eastAsiaTheme="minorHAnsi" w:hAnsi="Times New Roman" w:cs="Times New Roman"/>
          <w:lang w:eastAsia="en-US"/>
        </w:rPr>
        <w:t>uid</w:t>
      </w:r>
      <w:proofErr w:type="spellEnd"/>
      <w:r w:rsidR="00261A33" w:rsidRPr="00177745">
        <w:rPr>
          <w:rFonts w:ascii="Times New Roman" w:eastAsiaTheme="minorHAnsi" w:hAnsi="Times New Roman" w:cs="Times New Roman"/>
          <w:lang w:eastAsia="en-US"/>
        </w:rPr>
        <w:t xml:space="preserve"> herpesvirus type </w:t>
      </w:r>
      <w:proofErr w:type="gramStart"/>
      <w:r w:rsidR="00261A33" w:rsidRPr="00177745">
        <w:rPr>
          <w:rFonts w:ascii="Times New Roman" w:eastAsiaTheme="minorHAnsi" w:hAnsi="Times New Roman" w:cs="Times New Roman"/>
          <w:lang w:eastAsia="en-US"/>
        </w:rPr>
        <w:t>1</w:t>
      </w:r>
      <w:proofErr w:type="gramEnd"/>
      <w:r w:rsidR="00261A33" w:rsidRPr="00177745">
        <w:rPr>
          <w:rFonts w:ascii="Times New Roman" w:eastAsiaTheme="minorHAnsi" w:hAnsi="Times New Roman" w:cs="Times New Roman"/>
          <w:lang w:eastAsia="en-US"/>
        </w:rPr>
        <w:t xml:space="preserve"> (SuHV-1).</w:t>
      </w:r>
    </w:p>
    <w:p w14:paraId="54D3549C" w14:textId="7268FBAE" w:rsidR="0051620D" w:rsidRPr="00177745" w:rsidRDefault="0051620D" w:rsidP="002462D8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b/>
          <w:lang w:eastAsia="en-US"/>
        </w:rPr>
      </w:pPr>
    </w:p>
    <w:p w14:paraId="18ACCCB5" w14:textId="4476EEDF" w:rsidR="00215176" w:rsidRPr="00177745" w:rsidRDefault="00BA7A67" w:rsidP="002462D8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b/>
          <w:lang w:eastAsia="en-US"/>
        </w:rPr>
      </w:pPr>
      <w:r w:rsidRPr="00177745">
        <w:rPr>
          <w:rFonts w:ascii="Times New Roman" w:eastAsiaTheme="minorHAnsi" w:hAnsi="Times New Roman" w:cs="Times New Roman"/>
          <w:b/>
          <w:lang w:eastAsia="en-US"/>
        </w:rPr>
        <w:t>T</w:t>
      </w:r>
      <w:r w:rsidR="00B03A93">
        <w:rPr>
          <w:rFonts w:ascii="Times New Roman" w:eastAsiaTheme="minorHAnsi" w:hAnsi="Times New Roman" w:cs="Times New Roman"/>
          <w:b/>
          <w:lang w:eastAsia="en-US"/>
        </w:rPr>
        <w:t xml:space="preserve">able </w:t>
      </w:r>
      <w:r w:rsidR="00173601">
        <w:rPr>
          <w:rFonts w:ascii="Times New Roman" w:eastAsiaTheme="minorHAnsi" w:hAnsi="Times New Roman" w:cs="Times New Roman"/>
          <w:b/>
          <w:lang w:eastAsia="en-US"/>
        </w:rPr>
        <w:t>S</w:t>
      </w:r>
      <w:r w:rsidR="00B03A93">
        <w:rPr>
          <w:rFonts w:ascii="Times New Roman" w:eastAsiaTheme="minorHAnsi" w:hAnsi="Times New Roman" w:cs="Times New Roman"/>
          <w:b/>
          <w:lang w:eastAsia="en-US"/>
        </w:rPr>
        <w:t>3</w:t>
      </w:r>
      <w:r w:rsidR="00215176" w:rsidRPr="00177745">
        <w:rPr>
          <w:rFonts w:ascii="Times New Roman" w:eastAsiaTheme="minorHAnsi" w:hAnsi="Times New Roman" w:cs="Times New Roman"/>
          <w:b/>
          <w:lang w:eastAsia="en-US"/>
        </w:rPr>
        <w:t>: overview animals and analysis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985"/>
        <w:gridCol w:w="3033"/>
        <w:gridCol w:w="2998"/>
      </w:tblGrid>
      <w:tr w:rsidR="00215176" w:rsidRPr="00177745" w14:paraId="0FFC9755" w14:textId="77777777" w:rsidTr="00BA7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</w:tcPr>
          <w:p w14:paraId="383609AE" w14:textId="77777777" w:rsidR="00215176" w:rsidRPr="00177745" w:rsidRDefault="00215176" w:rsidP="002462D8">
            <w:pPr>
              <w:rPr>
                <w:sz w:val="18"/>
                <w:szCs w:val="18"/>
              </w:rPr>
            </w:pPr>
          </w:p>
        </w:tc>
        <w:tc>
          <w:tcPr>
            <w:tcW w:w="3033" w:type="dxa"/>
          </w:tcPr>
          <w:p w14:paraId="0C1E2E75" w14:textId="77777777" w:rsidR="00215176" w:rsidRPr="00177745" w:rsidRDefault="00215176" w:rsidP="002462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177745">
              <w:rPr>
                <w:sz w:val="18"/>
                <w:szCs w:val="18"/>
              </w:rPr>
              <w:t>Farm A</w:t>
            </w:r>
          </w:p>
        </w:tc>
        <w:tc>
          <w:tcPr>
            <w:tcW w:w="2998" w:type="dxa"/>
          </w:tcPr>
          <w:p w14:paraId="7CE8F499" w14:textId="77777777" w:rsidR="00215176" w:rsidRPr="00177745" w:rsidRDefault="00215176" w:rsidP="002462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177745">
              <w:rPr>
                <w:sz w:val="18"/>
                <w:szCs w:val="18"/>
              </w:rPr>
              <w:t>Farm B</w:t>
            </w:r>
          </w:p>
        </w:tc>
      </w:tr>
      <w:tr w:rsidR="00215176" w:rsidRPr="00177745" w14:paraId="2F99C461" w14:textId="77777777" w:rsidTr="00BA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</w:tcPr>
          <w:p w14:paraId="68465432" w14:textId="77777777" w:rsidR="00215176" w:rsidRPr="00177745" w:rsidRDefault="00215176" w:rsidP="002462D8">
            <w:pPr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Institute</w:t>
            </w:r>
          </w:p>
        </w:tc>
        <w:tc>
          <w:tcPr>
            <w:tcW w:w="3033" w:type="dxa"/>
          </w:tcPr>
          <w:p w14:paraId="6D18E478" w14:textId="77777777" w:rsidR="00215176" w:rsidRPr="00177745" w:rsidRDefault="00215176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Utrecht University/WBVR</w:t>
            </w:r>
          </w:p>
        </w:tc>
        <w:tc>
          <w:tcPr>
            <w:tcW w:w="2998" w:type="dxa"/>
          </w:tcPr>
          <w:p w14:paraId="6F01B56B" w14:textId="77777777" w:rsidR="00215176" w:rsidRPr="00177745" w:rsidRDefault="00215176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GD Deventer</w:t>
            </w:r>
          </w:p>
        </w:tc>
      </w:tr>
      <w:tr w:rsidR="00215176" w:rsidRPr="00177745" w14:paraId="7C9C4D5E" w14:textId="77777777" w:rsidTr="00BA7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</w:tcPr>
          <w:p w14:paraId="390F967B" w14:textId="77777777" w:rsidR="00215176" w:rsidRPr="00177745" w:rsidRDefault="00215176" w:rsidP="002462D8">
            <w:pPr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Animals</w:t>
            </w:r>
          </w:p>
        </w:tc>
        <w:tc>
          <w:tcPr>
            <w:tcW w:w="3033" w:type="dxa"/>
          </w:tcPr>
          <w:p w14:paraId="260CACF9" w14:textId="77777777" w:rsidR="00215176" w:rsidRPr="00177745" w:rsidRDefault="00215176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n=4</w:t>
            </w:r>
          </w:p>
        </w:tc>
        <w:tc>
          <w:tcPr>
            <w:tcW w:w="2998" w:type="dxa"/>
          </w:tcPr>
          <w:p w14:paraId="4F54A073" w14:textId="77777777" w:rsidR="00215176" w:rsidRPr="00177745" w:rsidRDefault="00215176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n=2</w:t>
            </w:r>
          </w:p>
        </w:tc>
      </w:tr>
      <w:tr w:rsidR="00215176" w:rsidRPr="00177745" w14:paraId="2B9FC08E" w14:textId="77777777" w:rsidTr="00BA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</w:tcPr>
          <w:p w14:paraId="1350F714" w14:textId="77777777" w:rsidR="00215176" w:rsidRPr="00177745" w:rsidRDefault="00215176" w:rsidP="002462D8">
            <w:pPr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Pathology</w:t>
            </w:r>
          </w:p>
        </w:tc>
        <w:tc>
          <w:tcPr>
            <w:tcW w:w="3033" w:type="dxa"/>
          </w:tcPr>
          <w:p w14:paraId="24236B58" w14:textId="77777777" w:rsidR="00215176" w:rsidRPr="00177745" w:rsidRDefault="00215176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 xml:space="preserve">Positive (n=4) </w:t>
            </w:r>
          </w:p>
        </w:tc>
        <w:tc>
          <w:tcPr>
            <w:tcW w:w="2998" w:type="dxa"/>
          </w:tcPr>
          <w:p w14:paraId="7DD9E7D5" w14:textId="77777777" w:rsidR="00215176" w:rsidRPr="00177745" w:rsidRDefault="00215176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Positive (n=2)</w:t>
            </w:r>
          </w:p>
        </w:tc>
      </w:tr>
      <w:tr w:rsidR="00215176" w:rsidRPr="00177745" w14:paraId="08DD6B24" w14:textId="77777777" w:rsidTr="00BA7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</w:tcPr>
          <w:p w14:paraId="2AAAC9E6" w14:textId="77777777" w:rsidR="00215176" w:rsidRPr="00177745" w:rsidRDefault="00215176" w:rsidP="002462D8">
            <w:pPr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IPMA PTV-1 and PTV-2</w:t>
            </w:r>
          </w:p>
        </w:tc>
        <w:tc>
          <w:tcPr>
            <w:tcW w:w="3033" w:type="dxa"/>
          </w:tcPr>
          <w:p w14:paraId="75104CE0" w14:textId="77777777" w:rsidR="00215176" w:rsidRPr="00177745" w:rsidRDefault="00215176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Negative (n=4)</w:t>
            </w:r>
          </w:p>
        </w:tc>
        <w:tc>
          <w:tcPr>
            <w:tcW w:w="2998" w:type="dxa"/>
          </w:tcPr>
          <w:p w14:paraId="0D6222CB" w14:textId="77777777" w:rsidR="00215176" w:rsidRPr="00177745" w:rsidRDefault="00215176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Negative (n=2)</w:t>
            </w:r>
          </w:p>
        </w:tc>
      </w:tr>
      <w:tr w:rsidR="00215176" w:rsidRPr="00177745" w14:paraId="7E053421" w14:textId="77777777" w:rsidTr="00BA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</w:tcPr>
          <w:p w14:paraId="3163E9B1" w14:textId="3DC3E18E" w:rsidR="00215176" w:rsidRPr="00177745" w:rsidRDefault="00CD4DC6" w:rsidP="002462D8">
            <w:pPr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qPCR PTV (</w:t>
            </w:r>
            <w:proofErr w:type="spellStart"/>
            <w:r w:rsidRPr="00177745">
              <w:rPr>
                <w:sz w:val="16"/>
                <w:szCs w:val="16"/>
              </w:rPr>
              <w:t>Cq</w:t>
            </w:r>
            <w:proofErr w:type="spellEnd"/>
            <w:r w:rsidR="00215176" w:rsidRPr="00177745">
              <w:rPr>
                <w:sz w:val="16"/>
                <w:szCs w:val="16"/>
              </w:rPr>
              <w:t xml:space="preserve"> value)</w:t>
            </w:r>
          </w:p>
          <w:p w14:paraId="61090C2E" w14:textId="77777777" w:rsidR="00215176" w:rsidRPr="00177745" w:rsidRDefault="00215176" w:rsidP="002462D8">
            <w:pPr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Spinal cord/ brain</w:t>
            </w:r>
          </w:p>
        </w:tc>
        <w:tc>
          <w:tcPr>
            <w:tcW w:w="3033" w:type="dxa"/>
          </w:tcPr>
          <w:p w14:paraId="33253B98" w14:textId="77777777" w:rsidR="00215176" w:rsidRPr="00177745" w:rsidRDefault="00215176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177745">
              <w:rPr>
                <w:sz w:val="16"/>
                <w:szCs w:val="16"/>
                <w:lang w:val="nl-NL"/>
              </w:rPr>
              <w:t>Pig 1 – 25/32</w:t>
            </w:r>
          </w:p>
          <w:p w14:paraId="366C0BDD" w14:textId="77777777" w:rsidR="00215176" w:rsidRPr="00177745" w:rsidRDefault="00215176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177745">
              <w:rPr>
                <w:sz w:val="16"/>
                <w:szCs w:val="16"/>
                <w:lang w:val="nl-NL"/>
              </w:rPr>
              <w:t>Pig 2 – 30/31</w:t>
            </w:r>
          </w:p>
          <w:p w14:paraId="6A0FE85C" w14:textId="77777777" w:rsidR="00215176" w:rsidRPr="00177745" w:rsidRDefault="00215176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177745">
              <w:rPr>
                <w:sz w:val="16"/>
                <w:szCs w:val="16"/>
                <w:lang w:val="nl-NL"/>
              </w:rPr>
              <w:t>Pig 3 – 28/33</w:t>
            </w:r>
          </w:p>
          <w:p w14:paraId="7F5211C5" w14:textId="77777777" w:rsidR="00215176" w:rsidRPr="00177745" w:rsidRDefault="00215176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177745">
              <w:rPr>
                <w:sz w:val="16"/>
                <w:szCs w:val="16"/>
                <w:lang w:val="nl-NL"/>
              </w:rPr>
              <w:t>Pig 4 – not tested/32</w:t>
            </w:r>
          </w:p>
        </w:tc>
        <w:tc>
          <w:tcPr>
            <w:tcW w:w="2998" w:type="dxa"/>
          </w:tcPr>
          <w:p w14:paraId="0A80B88B" w14:textId="77777777" w:rsidR="00215176" w:rsidRPr="00177745" w:rsidRDefault="00215176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Pig 1 -27/not tested</w:t>
            </w:r>
          </w:p>
          <w:p w14:paraId="07345749" w14:textId="77777777" w:rsidR="00215176" w:rsidRPr="00177745" w:rsidRDefault="00215176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Pig 2 – not tested</w:t>
            </w:r>
          </w:p>
        </w:tc>
      </w:tr>
      <w:tr w:rsidR="00215176" w:rsidRPr="00177745" w14:paraId="1381C345" w14:textId="77777777" w:rsidTr="00BA7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</w:tcPr>
          <w:p w14:paraId="28ADC110" w14:textId="77777777" w:rsidR="00215176" w:rsidRPr="00177745" w:rsidRDefault="00215176" w:rsidP="002462D8">
            <w:pPr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qPCR PRRSV, PCV-2 and SuHV-1</w:t>
            </w:r>
          </w:p>
        </w:tc>
        <w:tc>
          <w:tcPr>
            <w:tcW w:w="3033" w:type="dxa"/>
          </w:tcPr>
          <w:p w14:paraId="2CD44C05" w14:textId="77777777" w:rsidR="00215176" w:rsidRPr="00177745" w:rsidRDefault="00215176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Not detected (n=4)</w:t>
            </w:r>
          </w:p>
        </w:tc>
        <w:tc>
          <w:tcPr>
            <w:tcW w:w="2998" w:type="dxa"/>
          </w:tcPr>
          <w:p w14:paraId="6775210C" w14:textId="77777777" w:rsidR="00215176" w:rsidRPr="00177745" w:rsidRDefault="00215176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Not detected (n=2)</w:t>
            </w:r>
          </w:p>
        </w:tc>
      </w:tr>
      <w:tr w:rsidR="00215176" w:rsidRPr="00177745" w14:paraId="7924A4EF" w14:textId="77777777" w:rsidTr="00BA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</w:tcPr>
          <w:p w14:paraId="742CF5D8" w14:textId="77777777" w:rsidR="00215176" w:rsidRPr="00177745" w:rsidRDefault="00215176" w:rsidP="002462D8">
            <w:pPr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NGS-PTV-strain</w:t>
            </w:r>
          </w:p>
        </w:tc>
        <w:tc>
          <w:tcPr>
            <w:tcW w:w="3033" w:type="dxa"/>
          </w:tcPr>
          <w:p w14:paraId="7BE0601E" w14:textId="30295FE2" w:rsidR="00215176" w:rsidRPr="00177745" w:rsidRDefault="00215176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177745">
              <w:rPr>
                <w:sz w:val="16"/>
                <w:szCs w:val="16"/>
                <w:lang w:val="nl-NL"/>
              </w:rPr>
              <w:t>Pig 2 –</w:t>
            </w:r>
            <w:r w:rsidR="002462D8">
              <w:rPr>
                <w:sz w:val="16"/>
                <w:szCs w:val="16"/>
                <w:lang w:val="nl-NL"/>
              </w:rPr>
              <w:t xml:space="preserve"> </w:t>
            </w:r>
            <w:r w:rsidRPr="00177745">
              <w:rPr>
                <w:sz w:val="16"/>
                <w:szCs w:val="16"/>
                <w:lang w:val="nl-NL"/>
              </w:rPr>
              <w:t>PTV_WBVR_197_v01</w:t>
            </w:r>
          </w:p>
          <w:p w14:paraId="69D45A74" w14:textId="77777777" w:rsidR="00215176" w:rsidRPr="00177745" w:rsidRDefault="00215176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177745">
              <w:rPr>
                <w:sz w:val="16"/>
                <w:szCs w:val="16"/>
                <w:lang w:val="nl-NL"/>
              </w:rPr>
              <w:t>Pig 3 - PTV_WBVR_199_v01</w:t>
            </w:r>
          </w:p>
        </w:tc>
        <w:tc>
          <w:tcPr>
            <w:tcW w:w="2998" w:type="dxa"/>
          </w:tcPr>
          <w:p w14:paraId="129F0237" w14:textId="77777777" w:rsidR="00215176" w:rsidRPr="00177745" w:rsidRDefault="00215176" w:rsidP="00246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745">
              <w:rPr>
                <w:sz w:val="16"/>
                <w:szCs w:val="16"/>
              </w:rPr>
              <w:t>Pig 1 – PTV_GD_v06</w:t>
            </w:r>
          </w:p>
        </w:tc>
      </w:tr>
      <w:tr w:rsidR="00F43EE1" w:rsidRPr="00177745" w14:paraId="5044E0B9" w14:textId="77777777" w:rsidTr="00BA7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</w:tcPr>
          <w:p w14:paraId="79BC9E0F" w14:textId="22F7A790" w:rsidR="00F43EE1" w:rsidRPr="00177745" w:rsidRDefault="00F43EE1" w:rsidP="002462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ignment of NSG data for PSV and </w:t>
            </w:r>
            <w:proofErr w:type="spellStart"/>
            <w:r>
              <w:rPr>
                <w:sz w:val="16"/>
                <w:szCs w:val="16"/>
              </w:rPr>
              <w:t>PoAstV</w:t>
            </w:r>
            <w:proofErr w:type="spellEnd"/>
          </w:p>
        </w:tc>
        <w:tc>
          <w:tcPr>
            <w:tcW w:w="3033" w:type="dxa"/>
          </w:tcPr>
          <w:p w14:paraId="771967C3" w14:textId="77777777" w:rsidR="00F43EE1" w:rsidRDefault="00F43EE1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g 2 and 3</w:t>
            </w:r>
          </w:p>
          <w:p w14:paraId="5408AE91" w14:textId="39E57297" w:rsidR="00F43EE1" w:rsidRPr="00F43EE1" w:rsidRDefault="00F43EE1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tected</w:t>
            </w:r>
          </w:p>
        </w:tc>
        <w:tc>
          <w:tcPr>
            <w:tcW w:w="2998" w:type="dxa"/>
          </w:tcPr>
          <w:p w14:paraId="6AFC1E68" w14:textId="77777777" w:rsidR="00F43EE1" w:rsidRDefault="00F43EE1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g 1</w:t>
            </w:r>
          </w:p>
          <w:p w14:paraId="6C1DDA19" w14:textId="44392D69" w:rsidR="00F43EE1" w:rsidRPr="00177745" w:rsidRDefault="00F43EE1" w:rsidP="00246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tected</w:t>
            </w:r>
          </w:p>
        </w:tc>
      </w:tr>
    </w:tbl>
    <w:p w14:paraId="0DD8646E" w14:textId="77777777" w:rsidR="00215176" w:rsidRPr="00177745" w:rsidRDefault="00215176" w:rsidP="002462D8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lang w:eastAsia="en-US"/>
        </w:rPr>
      </w:pPr>
    </w:p>
    <w:p w14:paraId="41919053" w14:textId="5807EC2A" w:rsidR="00215176" w:rsidRPr="00177745" w:rsidRDefault="00BA7A67" w:rsidP="002462D8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lang w:eastAsia="en-US"/>
        </w:rPr>
      </w:pPr>
      <w:bookmarkStart w:id="0" w:name="_GoBack"/>
      <w:bookmarkEnd w:id="0"/>
      <w:r w:rsidRPr="00177745">
        <w:rPr>
          <w:rFonts w:ascii="Times New Roman" w:eastAsiaTheme="minorHAnsi" w:hAnsi="Times New Roman" w:cs="Times New Roman"/>
          <w:b/>
          <w:lang w:eastAsia="en-US"/>
        </w:rPr>
        <w:t>T</w:t>
      </w:r>
      <w:r w:rsidR="00173601">
        <w:rPr>
          <w:rFonts w:ascii="Times New Roman" w:eastAsiaTheme="minorHAnsi" w:hAnsi="Times New Roman" w:cs="Times New Roman"/>
          <w:b/>
          <w:lang w:eastAsia="en-US"/>
        </w:rPr>
        <w:t>able S3</w:t>
      </w:r>
      <w:r w:rsidR="001665AF" w:rsidRPr="00177745">
        <w:rPr>
          <w:rFonts w:ascii="Times New Roman" w:eastAsiaTheme="minorHAnsi" w:hAnsi="Times New Roman" w:cs="Times New Roman"/>
          <w:b/>
          <w:lang w:eastAsia="en-US"/>
        </w:rPr>
        <w:t>: O</w:t>
      </w:r>
      <w:r w:rsidR="00215176" w:rsidRPr="00177745">
        <w:rPr>
          <w:rFonts w:ascii="Times New Roman" w:eastAsiaTheme="minorHAnsi" w:hAnsi="Times New Roman" w:cs="Times New Roman"/>
          <w:b/>
          <w:lang w:eastAsia="en-US"/>
        </w:rPr>
        <w:t xml:space="preserve">verview animals and analysis. </w:t>
      </w:r>
      <w:r w:rsidR="00215176" w:rsidRPr="00177745">
        <w:rPr>
          <w:rFonts w:ascii="Times New Roman" w:eastAsiaTheme="minorHAnsi" w:hAnsi="Times New Roman" w:cs="Times New Roman"/>
          <w:lang w:eastAsia="en-US"/>
        </w:rPr>
        <w:t>Institutes where necro</w:t>
      </w:r>
      <w:r w:rsidR="00215176" w:rsidRPr="00177745">
        <w:rPr>
          <w:rFonts w:ascii="Times New Roman" w:eastAsiaTheme="minorHAnsi" w:hAnsi="Times New Roman" w:cs="Times New Roman"/>
          <w:lang w:eastAsia="en-US"/>
        </w:rPr>
        <w:t>p</w:t>
      </w:r>
      <w:r w:rsidR="00215176" w:rsidRPr="00177745">
        <w:rPr>
          <w:rFonts w:ascii="Times New Roman" w:eastAsiaTheme="minorHAnsi" w:hAnsi="Times New Roman" w:cs="Times New Roman"/>
          <w:lang w:eastAsia="en-US"/>
        </w:rPr>
        <w:t>sies and histopathology were performed: Utrecht University, Faculty of Veterinary Medicine, department pathobiol</w:t>
      </w:r>
      <w:r w:rsidR="00215176" w:rsidRPr="00177745">
        <w:rPr>
          <w:rFonts w:ascii="Times New Roman" w:eastAsiaTheme="minorHAnsi" w:hAnsi="Times New Roman" w:cs="Times New Roman"/>
          <w:lang w:eastAsia="en-US"/>
        </w:rPr>
        <w:t>o</w:t>
      </w:r>
      <w:r w:rsidR="00215176" w:rsidRPr="00177745">
        <w:rPr>
          <w:rFonts w:ascii="Times New Roman" w:eastAsiaTheme="minorHAnsi" w:hAnsi="Times New Roman" w:cs="Times New Roman"/>
          <w:lang w:eastAsia="en-US"/>
        </w:rPr>
        <w:t xml:space="preserve">gy; Wageningen Bioveterinary research, Wageningen University and Research and GD Deventer). The </w:t>
      </w:r>
      <w:proofErr w:type="spellStart"/>
      <w:r w:rsidR="00215176" w:rsidRPr="00177745">
        <w:rPr>
          <w:rFonts w:ascii="Times New Roman" w:eastAsiaTheme="minorHAnsi" w:hAnsi="Times New Roman" w:cs="Times New Roman"/>
          <w:lang w:eastAsia="en-US"/>
        </w:rPr>
        <w:t>immunoperoxidase</w:t>
      </w:r>
      <w:proofErr w:type="spellEnd"/>
      <w:r w:rsidR="00215176" w:rsidRPr="00177745">
        <w:rPr>
          <w:rFonts w:ascii="Times New Roman" w:eastAsiaTheme="minorHAnsi" w:hAnsi="Times New Roman" w:cs="Times New Roman"/>
          <w:lang w:eastAsia="en-US"/>
        </w:rPr>
        <w:t xml:space="preserve"> monolayer assay (IPMA), qPCRs and next generation sequencing (NSG) were performed at WBVR (nat</w:t>
      </w:r>
      <w:r w:rsidR="002462D8">
        <w:rPr>
          <w:rFonts w:ascii="Times New Roman" w:eastAsiaTheme="minorHAnsi" w:hAnsi="Times New Roman" w:cs="Times New Roman"/>
          <w:lang w:eastAsia="en-US"/>
        </w:rPr>
        <w:t>ional reference laboratory for p</w:t>
      </w:r>
      <w:r w:rsidR="00215176" w:rsidRPr="00177745">
        <w:rPr>
          <w:rFonts w:ascii="Times New Roman" w:eastAsiaTheme="minorHAnsi" w:hAnsi="Times New Roman" w:cs="Times New Roman"/>
          <w:lang w:eastAsia="en-US"/>
        </w:rPr>
        <w:t xml:space="preserve">orcine </w:t>
      </w:r>
      <w:proofErr w:type="spellStart"/>
      <w:r w:rsidR="00215176" w:rsidRPr="00177745">
        <w:rPr>
          <w:rFonts w:ascii="Times New Roman" w:eastAsiaTheme="minorHAnsi" w:hAnsi="Times New Roman" w:cs="Times New Roman"/>
          <w:lang w:eastAsia="en-US"/>
        </w:rPr>
        <w:t>tesch</w:t>
      </w:r>
      <w:r w:rsidR="002462D8">
        <w:rPr>
          <w:rFonts w:ascii="Times New Roman" w:eastAsiaTheme="minorHAnsi" w:hAnsi="Times New Roman" w:cs="Times New Roman"/>
          <w:lang w:eastAsia="en-US"/>
        </w:rPr>
        <w:t>ovirus</w:t>
      </w:r>
      <w:proofErr w:type="spellEnd"/>
      <w:r w:rsidR="002462D8">
        <w:rPr>
          <w:rFonts w:ascii="Times New Roman" w:eastAsiaTheme="minorHAnsi" w:hAnsi="Times New Roman" w:cs="Times New Roman"/>
          <w:lang w:eastAsia="en-US"/>
        </w:rPr>
        <w:t xml:space="preserve"> (PTV-1); abbreviations: p</w:t>
      </w:r>
      <w:r w:rsidR="00215176" w:rsidRPr="00177745">
        <w:rPr>
          <w:rFonts w:ascii="Times New Roman" w:eastAsiaTheme="minorHAnsi" w:hAnsi="Times New Roman" w:cs="Times New Roman"/>
          <w:lang w:eastAsia="en-US"/>
        </w:rPr>
        <w:t>orcine reproductive and respi</w:t>
      </w:r>
      <w:r w:rsidR="002462D8">
        <w:rPr>
          <w:rFonts w:ascii="Times New Roman" w:eastAsiaTheme="minorHAnsi" w:hAnsi="Times New Roman" w:cs="Times New Roman"/>
          <w:lang w:eastAsia="en-US"/>
        </w:rPr>
        <w:t>ratory sy</w:t>
      </w:r>
      <w:r w:rsidR="002462D8">
        <w:rPr>
          <w:rFonts w:ascii="Times New Roman" w:eastAsiaTheme="minorHAnsi" w:hAnsi="Times New Roman" w:cs="Times New Roman"/>
          <w:lang w:eastAsia="en-US"/>
        </w:rPr>
        <w:t>n</w:t>
      </w:r>
      <w:r w:rsidR="002462D8">
        <w:rPr>
          <w:rFonts w:ascii="Times New Roman" w:eastAsiaTheme="minorHAnsi" w:hAnsi="Times New Roman" w:cs="Times New Roman"/>
          <w:lang w:eastAsia="en-US"/>
        </w:rPr>
        <w:t>drome virus (PRRSV), p</w:t>
      </w:r>
      <w:r w:rsidR="00215176" w:rsidRPr="00177745">
        <w:rPr>
          <w:rFonts w:ascii="Times New Roman" w:eastAsiaTheme="minorHAnsi" w:hAnsi="Times New Roman" w:cs="Times New Roman"/>
          <w:lang w:eastAsia="en-US"/>
        </w:rPr>
        <w:t>orcine circovirus type-2 (PCV-2)</w:t>
      </w:r>
      <w:r w:rsidR="00F43EE1">
        <w:rPr>
          <w:rFonts w:ascii="Times New Roman" w:eastAsiaTheme="minorHAnsi" w:hAnsi="Times New Roman" w:cs="Times New Roman"/>
          <w:lang w:eastAsia="en-US"/>
        </w:rPr>
        <w:t xml:space="preserve">, </w:t>
      </w:r>
      <w:proofErr w:type="spellStart"/>
      <w:r w:rsidR="00F43EE1">
        <w:rPr>
          <w:rFonts w:ascii="Times New Roman" w:eastAsiaTheme="minorHAnsi" w:hAnsi="Times New Roman" w:cs="Times New Roman"/>
          <w:lang w:eastAsia="en-US"/>
        </w:rPr>
        <w:t>S</w:t>
      </w:r>
      <w:r w:rsidR="00215176" w:rsidRPr="00177745">
        <w:rPr>
          <w:rFonts w:ascii="Times New Roman" w:eastAsiaTheme="minorHAnsi" w:hAnsi="Times New Roman" w:cs="Times New Roman"/>
          <w:lang w:eastAsia="en-US"/>
        </w:rPr>
        <w:t>uid</w:t>
      </w:r>
      <w:proofErr w:type="spellEnd"/>
      <w:r w:rsidR="00215176" w:rsidRPr="00177745">
        <w:rPr>
          <w:rFonts w:ascii="Times New Roman" w:eastAsiaTheme="minorHAnsi" w:hAnsi="Times New Roman" w:cs="Times New Roman"/>
          <w:lang w:eastAsia="en-US"/>
        </w:rPr>
        <w:t xml:space="preserve"> herpesvirus type 1 (SuHV-1)</w:t>
      </w:r>
      <w:r w:rsidR="00F43EE1">
        <w:rPr>
          <w:rFonts w:ascii="Times New Roman" w:eastAsiaTheme="minorHAnsi" w:hAnsi="Times New Roman" w:cs="Times New Roman"/>
          <w:lang w:eastAsia="en-US"/>
        </w:rPr>
        <w:t xml:space="preserve">, porcine </w:t>
      </w:r>
      <w:proofErr w:type="spellStart"/>
      <w:r w:rsidR="00F43EE1">
        <w:rPr>
          <w:rFonts w:ascii="Times New Roman" w:eastAsiaTheme="minorHAnsi" w:hAnsi="Times New Roman" w:cs="Times New Roman"/>
          <w:lang w:eastAsia="en-US"/>
        </w:rPr>
        <w:t>sapelovirus</w:t>
      </w:r>
      <w:proofErr w:type="spellEnd"/>
      <w:r w:rsidR="00F43EE1">
        <w:rPr>
          <w:rFonts w:ascii="Times New Roman" w:eastAsiaTheme="minorHAnsi" w:hAnsi="Times New Roman" w:cs="Times New Roman"/>
          <w:lang w:eastAsia="en-US"/>
        </w:rPr>
        <w:t xml:space="preserve"> (PSV) and porcine </w:t>
      </w:r>
      <w:proofErr w:type="spellStart"/>
      <w:r w:rsidR="00F43EE1">
        <w:rPr>
          <w:rFonts w:ascii="Times New Roman" w:eastAsiaTheme="minorHAnsi" w:hAnsi="Times New Roman" w:cs="Times New Roman"/>
          <w:lang w:eastAsia="en-US"/>
        </w:rPr>
        <w:t>astrovirus</w:t>
      </w:r>
      <w:proofErr w:type="spellEnd"/>
      <w:r w:rsidR="00F43EE1">
        <w:rPr>
          <w:rFonts w:ascii="Times New Roman" w:eastAsiaTheme="minorHAnsi" w:hAnsi="Times New Roman" w:cs="Times New Roman"/>
          <w:lang w:eastAsia="en-US"/>
        </w:rPr>
        <w:t xml:space="preserve"> (</w:t>
      </w:r>
      <w:proofErr w:type="spellStart"/>
      <w:r w:rsidR="00F43EE1">
        <w:rPr>
          <w:rFonts w:ascii="Times New Roman" w:eastAsiaTheme="minorHAnsi" w:hAnsi="Times New Roman" w:cs="Times New Roman"/>
          <w:lang w:eastAsia="en-US"/>
        </w:rPr>
        <w:t>PoAstV</w:t>
      </w:r>
      <w:proofErr w:type="spellEnd"/>
      <w:r w:rsidR="00F43EE1">
        <w:rPr>
          <w:rFonts w:ascii="Times New Roman" w:eastAsiaTheme="minorHAnsi" w:hAnsi="Times New Roman" w:cs="Times New Roman"/>
          <w:lang w:eastAsia="en-US"/>
        </w:rPr>
        <w:t>)</w:t>
      </w:r>
      <w:r w:rsidR="00C534B2" w:rsidRPr="00177745">
        <w:rPr>
          <w:rFonts w:ascii="Times New Roman" w:eastAsiaTheme="minorHAnsi" w:hAnsi="Times New Roman" w:cs="Times New Roman"/>
          <w:lang w:eastAsia="en-US"/>
        </w:rPr>
        <w:t>.</w:t>
      </w:r>
    </w:p>
    <w:p w14:paraId="206CC0CD" w14:textId="252CC448" w:rsidR="0051620D" w:rsidRPr="00177745" w:rsidRDefault="0051620D" w:rsidP="002462D8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b/>
          <w:lang w:eastAsia="en-US"/>
        </w:rPr>
      </w:pPr>
      <w:bookmarkStart w:id="1" w:name="_Hlk23705269"/>
    </w:p>
    <w:bookmarkEnd w:id="1"/>
    <w:p w14:paraId="30D92856" w14:textId="77777777" w:rsidR="00B52EE7" w:rsidRDefault="00B52EE7" w:rsidP="002462D8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lang w:eastAsia="en-US"/>
        </w:rPr>
      </w:pPr>
    </w:p>
    <w:p w14:paraId="61362B8A" w14:textId="69DEF87C" w:rsidR="00A5285E" w:rsidRPr="00A5285E" w:rsidRDefault="00A5285E" w:rsidP="002462D8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lang w:eastAsia="en-US"/>
        </w:rPr>
      </w:pPr>
    </w:p>
    <w:sectPr w:rsidR="00A5285E" w:rsidRPr="00A5285E" w:rsidSect="002B67D1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CBB66" w14:textId="77777777" w:rsidR="009155D0" w:rsidRDefault="009155D0" w:rsidP="0031309C">
      <w:r>
        <w:separator/>
      </w:r>
    </w:p>
  </w:endnote>
  <w:endnote w:type="continuationSeparator" w:id="0">
    <w:p w14:paraId="07158B04" w14:textId="77777777" w:rsidR="009155D0" w:rsidRDefault="009155D0" w:rsidP="00313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02195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2B3785F" w14:textId="62A6058B" w:rsidR="002D1DBC" w:rsidRPr="00215176" w:rsidRDefault="002D1DBC">
        <w:pPr>
          <w:pStyle w:val="Footer"/>
          <w:jc w:val="center"/>
          <w:rPr>
            <w:rFonts w:ascii="Times New Roman" w:hAnsi="Times New Roman" w:cs="Times New Roman"/>
          </w:rPr>
        </w:pPr>
        <w:r w:rsidRPr="00215176">
          <w:rPr>
            <w:rFonts w:ascii="Times New Roman" w:hAnsi="Times New Roman" w:cs="Times New Roman"/>
          </w:rPr>
          <w:fldChar w:fldCharType="begin"/>
        </w:r>
        <w:r w:rsidRPr="00215176">
          <w:rPr>
            <w:rFonts w:ascii="Times New Roman" w:hAnsi="Times New Roman" w:cs="Times New Roman"/>
          </w:rPr>
          <w:instrText xml:space="preserve"> PAGE   \* MERGEFORMAT </w:instrText>
        </w:r>
        <w:r w:rsidRPr="00215176">
          <w:rPr>
            <w:rFonts w:ascii="Times New Roman" w:hAnsi="Times New Roman" w:cs="Times New Roman"/>
          </w:rPr>
          <w:fldChar w:fldCharType="separate"/>
        </w:r>
        <w:r w:rsidR="005C7618">
          <w:rPr>
            <w:rFonts w:ascii="Times New Roman" w:hAnsi="Times New Roman" w:cs="Times New Roman"/>
            <w:noProof/>
          </w:rPr>
          <w:t>2</w:t>
        </w:r>
        <w:r w:rsidRPr="0021517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972FAC6" w14:textId="77777777" w:rsidR="002D1DBC" w:rsidRDefault="002D1D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5ADB69" w14:textId="77777777" w:rsidR="009155D0" w:rsidRDefault="009155D0" w:rsidP="0031309C">
      <w:r>
        <w:separator/>
      </w:r>
    </w:p>
  </w:footnote>
  <w:footnote w:type="continuationSeparator" w:id="0">
    <w:p w14:paraId="1F364F0A" w14:textId="77777777" w:rsidR="009155D0" w:rsidRDefault="009155D0" w:rsidP="003130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75F4F3" w14:textId="53C3A6DC" w:rsidR="002D1DBC" w:rsidRPr="00215176" w:rsidRDefault="00B3008B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</w:t>
    </w:r>
    <w:r w:rsidR="002462D8">
      <w:rPr>
        <w:rFonts w:ascii="Times New Roman" w:hAnsi="Times New Roman" w:cs="Times New Roman"/>
      </w:rPr>
      <w:t xml:space="preserve">ary </w:t>
    </w:r>
    <w:proofErr w:type="spellStart"/>
    <w:r w:rsidR="002462D8">
      <w:rPr>
        <w:rFonts w:ascii="Times New Roman" w:hAnsi="Times New Roman" w:cs="Times New Roman"/>
      </w:rPr>
      <w:t>data_Tables_Vreman</w:t>
    </w:r>
    <w:proofErr w:type="spellEnd"/>
    <w:r w:rsidR="002462D8">
      <w:rPr>
        <w:rFonts w:ascii="Times New Roman" w:hAnsi="Times New Roman" w:cs="Times New Roman"/>
      </w:rPr>
      <w:t xml:space="preserve"> et al-DEC</w:t>
    </w:r>
    <w:r>
      <w:rPr>
        <w:rFonts w:ascii="Times New Roman" w:hAnsi="Times New Roman" w:cs="Times New Roman"/>
      </w:rPr>
      <w:t>19</w:t>
    </w:r>
  </w:p>
  <w:p w14:paraId="1637317B" w14:textId="77777777" w:rsidR="002D1DBC" w:rsidRDefault="002D1DB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1A91630E"/>
    <w:multiLevelType w:val="hybridMultilevel"/>
    <w:tmpl w:val="08DC5DAA"/>
    <w:lvl w:ilvl="0" w:tplc="A268F238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311A9E"/>
    <w:multiLevelType w:val="hybridMultilevel"/>
    <w:tmpl w:val="A732D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1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vwzsexmwprruerf04vxrehxa2wt0ftxaad&quot;&gt;PTV&lt;record-ids&gt;&lt;item&gt;4&lt;/item&gt;&lt;item&gt;6&lt;/item&gt;&lt;item&gt;7&lt;/item&gt;&lt;item&gt;8&lt;/item&gt;&lt;item&gt;10&lt;/item&gt;&lt;item&gt;13&lt;/item&gt;&lt;item&gt;14&lt;/item&gt;&lt;item&gt;16&lt;/item&gt;&lt;item&gt;19&lt;/item&gt;&lt;item&gt;20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6&lt;/item&gt;&lt;item&gt;39&lt;/item&gt;&lt;item&gt;40&lt;/item&gt;&lt;item&gt;41&lt;/item&gt;&lt;item&gt;42&lt;/item&gt;&lt;item&gt;43&lt;/item&gt;&lt;item&gt;44&lt;/item&gt;&lt;item&gt;45&lt;/item&gt;&lt;item&gt;46&lt;/item&gt;&lt;item&gt;48&lt;/item&gt;&lt;item&gt;50&lt;/item&gt;&lt;item&gt;52&lt;/item&gt;&lt;/record-ids&gt;&lt;/item&gt;&lt;/Libraries&gt;"/>
    <w:docVar w:name="Total_Editing_Time" w:val="27"/>
  </w:docVars>
  <w:rsids>
    <w:rsidRoot w:val="00F31379"/>
    <w:rsid w:val="0000273B"/>
    <w:rsid w:val="00002B30"/>
    <w:rsid w:val="000058CA"/>
    <w:rsid w:val="000076F6"/>
    <w:rsid w:val="0001422D"/>
    <w:rsid w:val="0001563B"/>
    <w:rsid w:val="00017440"/>
    <w:rsid w:val="0001780F"/>
    <w:rsid w:val="00023A60"/>
    <w:rsid w:val="00026C62"/>
    <w:rsid w:val="0003099A"/>
    <w:rsid w:val="00030A2B"/>
    <w:rsid w:val="0003449C"/>
    <w:rsid w:val="00035E95"/>
    <w:rsid w:val="00043773"/>
    <w:rsid w:val="000515B0"/>
    <w:rsid w:val="00053AD1"/>
    <w:rsid w:val="00054475"/>
    <w:rsid w:val="00054D65"/>
    <w:rsid w:val="00056F88"/>
    <w:rsid w:val="0006520F"/>
    <w:rsid w:val="00067C08"/>
    <w:rsid w:val="00073DA3"/>
    <w:rsid w:val="00073E8E"/>
    <w:rsid w:val="00081D26"/>
    <w:rsid w:val="00084015"/>
    <w:rsid w:val="00084F88"/>
    <w:rsid w:val="00086E29"/>
    <w:rsid w:val="00087152"/>
    <w:rsid w:val="0009064F"/>
    <w:rsid w:val="00093701"/>
    <w:rsid w:val="00095375"/>
    <w:rsid w:val="000A0C1A"/>
    <w:rsid w:val="000B6CA6"/>
    <w:rsid w:val="000B7BA1"/>
    <w:rsid w:val="000C2ECE"/>
    <w:rsid w:val="000C4D68"/>
    <w:rsid w:val="000D02BA"/>
    <w:rsid w:val="000D2779"/>
    <w:rsid w:val="000D303F"/>
    <w:rsid w:val="000D30C8"/>
    <w:rsid w:val="000D4C0F"/>
    <w:rsid w:val="000D697B"/>
    <w:rsid w:val="000D7D67"/>
    <w:rsid w:val="000E138B"/>
    <w:rsid w:val="000E4E22"/>
    <w:rsid w:val="000E54BE"/>
    <w:rsid w:val="000E6B44"/>
    <w:rsid w:val="000E6C0F"/>
    <w:rsid w:val="000F02E0"/>
    <w:rsid w:val="000F0D47"/>
    <w:rsid w:val="000F2BEB"/>
    <w:rsid w:val="000F7588"/>
    <w:rsid w:val="000F7652"/>
    <w:rsid w:val="000F7C2E"/>
    <w:rsid w:val="00100AF4"/>
    <w:rsid w:val="00101B40"/>
    <w:rsid w:val="00106588"/>
    <w:rsid w:val="00106AE3"/>
    <w:rsid w:val="001077BC"/>
    <w:rsid w:val="00110AF1"/>
    <w:rsid w:val="00111E21"/>
    <w:rsid w:val="00112377"/>
    <w:rsid w:val="001148E7"/>
    <w:rsid w:val="00116D8E"/>
    <w:rsid w:val="00125FBC"/>
    <w:rsid w:val="00131534"/>
    <w:rsid w:val="00132672"/>
    <w:rsid w:val="0016029F"/>
    <w:rsid w:val="00164A8B"/>
    <w:rsid w:val="001665AF"/>
    <w:rsid w:val="00172ACD"/>
    <w:rsid w:val="00173451"/>
    <w:rsid w:val="00173601"/>
    <w:rsid w:val="00173832"/>
    <w:rsid w:val="00177745"/>
    <w:rsid w:val="00177890"/>
    <w:rsid w:val="00181BA9"/>
    <w:rsid w:val="00187504"/>
    <w:rsid w:val="00187BF0"/>
    <w:rsid w:val="00187BF5"/>
    <w:rsid w:val="001A11D5"/>
    <w:rsid w:val="001A375C"/>
    <w:rsid w:val="001B020A"/>
    <w:rsid w:val="001B317D"/>
    <w:rsid w:val="001C2C2D"/>
    <w:rsid w:val="001D0B84"/>
    <w:rsid w:val="001D2B68"/>
    <w:rsid w:val="001D492A"/>
    <w:rsid w:val="001D5169"/>
    <w:rsid w:val="001E048B"/>
    <w:rsid w:val="001E5F5C"/>
    <w:rsid w:val="001F1383"/>
    <w:rsid w:val="001F1506"/>
    <w:rsid w:val="001F46ED"/>
    <w:rsid w:val="001F4BA0"/>
    <w:rsid w:val="001F588D"/>
    <w:rsid w:val="001F7D52"/>
    <w:rsid w:val="002006BE"/>
    <w:rsid w:val="00203DE4"/>
    <w:rsid w:val="00206BD0"/>
    <w:rsid w:val="00206CCF"/>
    <w:rsid w:val="002118FB"/>
    <w:rsid w:val="00213EE9"/>
    <w:rsid w:val="00215176"/>
    <w:rsid w:val="00220662"/>
    <w:rsid w:val="00223057"/>
    <w:rsid w:val="0022413D"/>
    <w:rsid w:val="00241E7E"/>
    <w:rsid w:val="002462D8"/>
    <w:rsid w:val="002505FB"/>
    <w:rsid w:val="002543DA"/>
    <w:rsid w:val="00257D08"/>
    <w:rsid w:val="00257EAF"/>
    <w:rsid w:val="00261A33"/>
    <w:rsid w:val="0026607B"/>
    <w:rsid w:val="002666EA"/>
    <w:rsid w:val="0027080E"/>
    <w:rsid w:val="0027253D"/>
    <w:rsid w:val="002750A7"/>
    <w:rsid w:val="00276CAC"/>
    <w:rsid w:val="002772B8"/>
    <w:rsid w:val="00280B70"/>
    <w:rsid w:val="002854C7"/>
    <w:rsid w:val="00287A48"/>
    <w:rsid w:val="002A0003"/>
    <w:rsid w:val="002A3338"/>
    <w:rsid w:val="002A35D5"/>
    <w:rsid w:val="002A4E77"/>
    <w:rsid w:val="002B566A"/>
    <w:rsid w:val="002B67D1"/>
    <w:rsid w:val="002C0A5B"/>
    <w:rsid w:val="002C3D4F"/>
    <w:rsid w:val="002C5A8B"/>
    <w:rsid w:val="002D0266"/>
    <w:rsid w:val="002D1DBC"/>
    <w:rsid w:val="002D42D0"/>
    <w:rsid w:val="002D55AE"/>
    <w:rsid w:val="002D742D"/>
    <w:rsid w:val="002D7BB4"/>
    <w:rsid w:val="002E4BFA"/>
    <w:rsid w:val="002E78D4"/>
    <w:rsid w:val="002F4879"/>
    <w:rsid w:val="002F50BB"/>
    <w:rsid w:val="002F6BFF"/>
    <w:rsid w:val="00301F0B"/>
    <w:rsid w:val="003022A8"/>
    <w:rsid w:val="0030284D"/>
    <w:rsid w:val="00306B28"/>
    <w:rsid w:val="00311429"/>
    <w:rsid w:val="0031309C"/>
    <w:rsid w:val="00313612"/>
    <w:rsid w:val="00313E40"/>
    <w:rsid w:val="00323E4C"/>
    <w:rsid w:val="00332612"/>
    <w:rsid w:val="00335EE2"/>
    <w:rsid w:val="00341DE7"/>
    <w:rsid w:val="00342FF9"/>
    <w:rsid w:val="00344A98"/>
    <w:rsid w:val="003479DE"/>
    <w:rsid w:val="00352563"/>
    <w:rsid w:val="00352F53"/>
    <w:rsid w:val="00354429"/>
    <w:rsid w:val="003551A7"/>
    <w:rsid w:val="00362306"/>
    <w:rsid w:val="00365CF9"/>
    <w:rsid w:val="00366F0A"/>
    <w:rsid w:val="00367AA5"/>
    <w:rsid w:val="00373E29"/>
    <w:rsid w:val="003741E6"/>
    <w:rsid w:val="00374BD6"/>
    <w:rsid w:val="00383285"/>
    <w:rsid w:val="003866FE"/>
    <w:rsid w:val="00390CB5"/>
    <w:rsid w:val="0039148B"/>
    <w:rsid w:val="00396E66"/>
    <w:rsid w:val="003A5820"/>
    <w:rsid w:val="003B0FC6"/>
    <w:rsid w:val="003B7AE7"/>
    <w:rsid w:val="003C0064"/>
    <w:rsid w:val="003C4E3A"/>
    <w:rsid w:val="003E10D0"/>
    <w:rsid w:val="003E2062"/>
    <w:rsid w:val="003E2886"/>
    <w:rsid w:val="003E561B"/>
    <w:rsid w:val="003F2020"/>
    <w:rsid w:val="003F40C0"/>
    <w:rsid w:val="00402798"/>
    <w:rsid w:val="0041145F"/>
    <w:rsid w:val="004171B8"/>
    <w:rsid w:val="00417B3A"/>
    <w:rsid w:val="00421F84"/>
    <w:rsid w:val="004224FF"/>
    <w:rsid w:val="00422CE3"/>
    <w:rsid w:val="00424EC5"/>
    <w:rsid w:val="00425B87"/>
    <w:rsid w:val="00426FD1"/>
    <w:rsid w:val="00427619"/>
    <w:rsid w:val="00430D29"/>
    <w:rsid w:val="00432802"/>
    <w:rsid w:val="00436271"/>
    <w:rsid w:val="00440101"/>
    <w:rsid w:val="00440465"/>
    <w:rsid w:val="00441F8B"/>
    <w:rsid w:val="0044255D"/>
    <w:rsid w:val="004541C9"/>
    <w:rsid w:val="00456D5E"/>
    <w:rsid w:val="00466B23"/>
    <w:rsid w:val="00467A45"/>
    <w:rsid w:val="004761AA"/>
    <w:rsid w:val="00477785"/>
    <w:rsid w:val="00480FB0"/>
    <w:rsid w:val="00485A8C"/>
    <w:rsid w:val="004936D1"/>
    <w:rsid w:val="004946DB"/>
    <w:rsid w:val="00495CB6"/>
    <w:rsid w:val="00497E92"/>
    <w:rsid w:val="004A1C72"/>
    <w:rsid w:val="004A4F2A"/>
    <w:rsid w:val="004B26C3"/>
    <w:rsid w:val="004B357A"/>
    <w:rsid w:val="004C17D5"/>
    <w:rsid w:val="004C3DD4"/>
    <w:rsid w:val="004C5C6B"/>
    <w:rsid w:val="004D37BC"/>
    <w:rsid w:val="004E1547"/>
    <w:rsid w:val="004F0E89"/>
    <w:rsid w:val="004F123E"/>
    <w:rsid w:val="004F2EE6"/>
    <w:rsid w:val="004F3932"/>
    <w:rsid w:val="004F3A6F"/>
    <w:rsid w:val="004F468D"/>
    <w:rsid w:val="004F4848"/>
    <w:rsid w:val="00501C83"/>
    <w:rsid w:val="00502C6C"/>
    <w:rsid w:val="005139F8"/>
    <w:rsid w:val="0051620D"/>
    <w:rsid w:val="00520047"/>
    <w:rsid w:val="005233BC"/>
    <w:rsid w:val="00542E73"/>
    <w:rsid w:val="00546C0D"/>
    <w:rsid w:val="00546DB7"/>
    <w:rsid w:val="00547092"/>
    <w:rsid w:val="005601C0"/>
    <w:rsid w:val="005616B0"/>
    <w:rsid w:val="0056239B"/>
    <w:rsid w:val="00563EB0"/>
    <w:rsid w:val="005734E6"/>
    <w:rsid w:val="005737FF"/>
    <w:rsid w:val="00575587"/>
    <w:rsid w:val="005771BC"/>
    <w:rsid w:val="005827B0"/>
    <w:rsid w:val="00582F73"/>
    <w:rsid w:val="00585C2F"/>
    <w:rsid w:val="005903BC"/>
    <w:rsid w:val="0059217C"/>
    <w:rsid w:val="005922AA"/>
    <w:rsid w:val="005931BC"/>
    <w:rsid w:val="005936E6"/>
    <w:rsid w:val="00595C05"/>
    <w:rsid w:val="0059754E"/>
    <w:rsid w:val="005A0D79"/>
    <w:rsid w:val="005B2278"/>
    <w:rsid w:val="005B3A12"/>
    <w:rsid w:val="005B73F0"/>
    <w:rsid w:val="005C102E"/>
    <w:rsid w:val="005C4E81"/>
    <w:rsid w:val="005C580F"/>
    <w:rsid w:val="005C6D40"/>
    <w:rsid w:val="005C7618"/>
    <w:rsid w:val="005D06A0"/>
    <w:rsid w:val="005D2745"/>
    <w:rsid w:val="005D361D"/>
    <w:rsid w:val="005D4A06"/>
    <w:rsid w:val="005D5849"/>
    <w:rsid w:val="005D636B"/>
    <w:rsid w:val="005E234E"/>
    <w:rsid w:val="005E36CB"/>
    <w:rsid w:val="005E7EF5"/>
    <w:rsid w:val="005F781C"/>
    <w:rsid w:val="00600D8B"/>
    <w:rsid w:val="006021E8"/>
    <w:rsid w:val="00614429"/>
    <w:rsid w:val="00617D2C"/>
    <w:rsid w:val="00620E84"/>
    <w:rsid w:val="00623850"/>
    <w:rsid w:val="00623D70"/>
    <w:rsid w:val="00630402"/>
    <w:rsid w:val="00634A41"/>
    <w:rsid w:val="00646E25"/>
    <w:rsid w:val="006639AB"/>
    <w:rsid w:val="006651FA"/>
    <w:rsid w:val="00667F7A"/>
    <w:rsid w:val="006802DA"/>
    <w:rsid w:val="006805A1"/>
    <w:rsid w:val="00682471"/>
    <w:rsid w:val="00684325"/>
    <w:rsid w:val="0068467F"/>
    <w:rsid w:val="006867F6"/>
    <w:rsid w:val="00687B16"/>
    <w:rsid w:val="00690D21"/>
    <w:rsid w:val="00691233"/>
    <w:rsid w:val="00691470"/>
    <w:rsid w:val="006A2970"/>
    <w:rsid w:val="006A489F"/>
    <w:rsid w:val="006A57EF"/>
    <w:rsid w:val="006A7887"/>
    <w:rsid w:val="006B3C42"/>
    <w:rsid w:val="006B52BB"/>
    <w:rsid w:val="006B77D7"/>
    <w:rsid w:val="006B7FF0"/>
    <w:rsid w:val="006C075B"/>
    <w:rsid w:val="006C2D84"/>
    <w:rsid w:val="006D229F"/>
    <w:rsid w:val="006D237D"/>
    <w:rsid w:val="006D2604"/>
    <w:rsid w:val="006D427F"/>
    <w:rsid w:val="006D7E2E"/>
    <w:rsid w:val="006E7A25"/>
    <w:rsid w:val="006E7DFF"/>
    <w:rsid w:val="006F1B47"/>
    <w:rsid w:val="006F29B0"/>
    <w:rsid w:val="006F3FB7"/>
    <w:rsid w:val="006F42A4"/>
    <w:rsid w:val="006F4C23"/>
    <w:rsid w:val="006F50EC"/>
    <w:rsid w:val="00701A50"/>
    <w:rsid w:val="00702DC6"/>
    <w:rsid w:val="007044E6"/>
    <w:rsid w:val="0071203A"/>
    <w:rsid w:val="007308E5"/>
    <w:rsid w:val="00730E4D"/>
    <w:rsid w:val="00734FC1"/>
    <w:rsid w:val="00736B04"/>
    <w:rsid w:val="007402FE"/>
    <w:rsid w:val="00751463"/>
    <w:rsid w:val="007515B2"/>
    <w:rsid w:val="0075295F"/>
    <w:rsid w:val="00755D78"/>
    <w:rsid w:val="007569E2"/>
    <w:rsid w:val="00757CB4"/>
    <w:rsid w:val="007637E8"/>
    <w:rsid w:val="00764863"/>
    <w:rsid w:val="0077074F"/>
    <w:rsid w:val="00770975"/>
    <w:rsid w:val="00776B23"/>
    <w:rsid w:val="007773EC"/>
    <w:rsid w:val="007815AB"/>
    <w:rsid w:val="007848CD"/>
    <w:rsid w:val="00784F5B"/>
    <w:rsid w:val="007871DF"/>
    <w:rsid w:val="00792E47"/>
    <w:rsid w:val="00796AE2"/>
    <w:rsid w:val="007A5A3F"/>
    <w:rsid w:val="007B0C52"/>
    <w:rsid w:val="007B7C58"/>
    <w:rsid w:val="007C2FAD"/>
    <w:rsid w:val="007C600E"/>
    <w:rsid w:val="007D0074"/>
    <w:rsid w:val="007D0C55"/>
    <w:rsid w:val="007E024C"/>
    <w:rsid w:val="007E3441"/>
    <w:rsid w:val="007E5BC9"/>
    <w:rsid w:val="007E5D86"/>
    <w:rsid w:val="007F27A8"/>
    <w:rsid w:val="007F3D72"/>
    <w:rsid w:val="007F4872"/>
    <w:rsid w:val="007F7579"/>
    <w:rsid w:val="0080141C"/>
    <w:rsid w:val="00814DCB"/>
    <w:rsid w:val="00817724"/>
    <w:rsid w:val="00820429"/>
    <w:rsid w:val="00832C4A"/>
    <w:rsid w:val="00833632"/>
    <w:rsid w:val="00835A53"/>
    <w:rsid w:val="00842A03"/>
    <w:rsid w:val="00845CFE"/>
    <w:rsid w:val="008546E2"/>
    <w:rsid w:val="0086217C"/>
    <w:rsid w:val="00865540"/>
    <w:rsid w:val="00865F1F"/>
    <w:rsid w:val="00873A6B"/>
    <w:rsid w:val="0087526C"/>
    <w:rsid w:val="008760B9"/>
    <w:rsid w:val="0088229E"/>
    <w:rsid w:val="00891C38"/>
    <w:rsid w:val="00892E1A"/>
    <w:rsid w:val="00893D1E"/>
    <w:rsid w:val="00895A13"/>
    <w:rsid w:val="00896DDE"/>
    <w:rsid w:val="008A0885"/>
    <w:rsid w:val="008A2869"/>
    <w:rsid w:val="008B0B15"/>
    <w:rsid w:val="008B4B07"/>
    <w:rsid w:val="008B67A1"/>
    <w:rsid w:val="008B75F1"/>
    <w:rsid w:val="008C01DA"/>
    <w:rsid w:val="008C24A3"/>
    <w:rsid w:val="008C386A"/>
    <w:rsid w:val="008D24B8"/>
    <w:rsid w:val="008D493A"/>
    <w:rsid w:val="008E0B7D"/>
    <w:rsid w:val="008E19E7"/>
    <w:rsid w:val="008E35F6"/>
    <w:rsid w:val="008E602F"/>
    <w:rsid w:val="008E78EA"/>
    <w:rsid w:val="00914237"/>
    <w:rsid w:val="009155D0"/>
    <w:rsid w:val="00920768"/>
    <w:rsid w:val="00922446"/>
    <w:rsid w:val="00922ECB"/>
    <w:rsid w:val="00924845"/>
    <w:rsid w:val="00924B61"/>
    <w:rsid w:val="00925698"/>
    <w:rsid w:val="00937FF6"/>
    <w:rsid w:val="0094404E"/>
    <w:rsid w:val="009442E0"/>
    <w:rsid w:val="00955B66"/>
    <w:rsid w:val="00957C21"/>
    <w:rsid w:val="009628CC"/>
    <w:rsid w:val="00962E4A"/>
    <w:rsid w:val="009651BA"/>
    <w:rsid w:val="0096595F"/>
    <w:rsid w:val="00973625"/>
    <w:rsid w:val="00980087"/>
    <w:rsid w:val="009825A6"/>
    <w:rsid w:val="00982FA1"/>
    <w:rsid w:val="0098431E"/>
    <w:rsid w:val="00992E60"/>
    <w:rsid w:val="00993442"/>
    <w:rsid w:val="00993DD5"/>
    <w:rsid w:val="00993F69"/>
    <w:rsid w:val="00996C98"/>
    <w:rsid w:val="0099744C"/>
    <w:rsid w:val="009A3DCF"/>
    <w:rsid w:val="009A619A"/>
    <w:rsid w:val="009A75E7"/>
    <w:rsid w:val="009B6B9B"/>
    <w:rsid w:val="009C3A69"/>
    <w:rsid w:val="009C658D"/>
    <w:rsid w:val="009C69B6"/>
    <w:rsid w:val="009D241B"/>
    <w:rsid w:val="009D33D1"/>
    <w:rsid w:val="009D39C4"/>
    <w:rsid w:val="009E0827"/>
    <w:rsid w:val="009E0F24"/>
    <w:rsid w:val="009E304D"/>
    <w:rsid w:val="009F0EFD"/>
    <w:rsid w:val="009F4780"/>
    <w:rsid w:val="009F7E25"/>
    <w:rsid w:val="00A010B5"/>
    <w:rsid w:val="00A0162A"/>
    <w:rsid w:val="00A04950"/>
    <w:rsid w:val="00A1615E"/>
    <w:rsid w:val="00A1784C"/>
    <w:rsid w:val="00A178EA"/>
    <w:rsid w:val="00A25BD0"/>
    <w:rsid w:val="00A26BDE"/>
    <w:rsid w:val="00A333AD"/>
    <w:rsid w:val="00A4617C"/>
    <w:rsid w:val="00A524AB"/>
    <w:rsid w:val="00A5260A"/>
    <w:rsid w:val="00A5285E"/>
    <w:rsid w:val="00A55CA4"/>
    <w:rsid w:val="00A57806"/>
    <w:rsid w:val="00A64F07"/>
    <w:rsid w:val="00A67CA8"/>
    <w:rsid w:val="00A75001"/>
    <w:rsid w:val="00A765D0"/>
    <w:rsid w:val="00A912EA"/>
    <w:rsid w:val="00A93C14"/>
    <w:rsid w:val="00AA4AF3"/>
    <w:rsid w:val="00AB137B"/>
    <w:rsid w:val="00AB58D4"/>
    <w:rsid w:val="00AB67AB"/>
    <w:rsid w:val="00AC04B1"/>
    <w:rsid w:val="00AC156D"/>
    <w:rsid w:val="00AC655C"/>
    <w:rsid w:val="00AD30ED"/>
    <w:rsid w:val="00AD36AA"/>
    <w:rsid w:val="00AF1476"/>
    <w:rsid w:val="00AF283B"/>
    <w:rsid w:val="00AF3C3F"/>
    <w:rsid w:val="00B00993"/>
    <w:rsid w:val="00B03A93"/>
    <w:rsid w:val="00B07AFE"/>
    <w:rsid w:val="00B07B62"/>
    <w:rsid w:val="00B12071"/>
    <w:rsid w:val="00B22E28"/>
    <w:rsid w:val="00B25B5D"/>
    <w:rsid w:val="00B3008B"/>
    <w:rsid w:val="00B32578"/>
    <w:rsid w:val="00B43DD1"/>
    <w:rsid w:val="00B44E6B"/>
    <w:rsid w:val="00B47144"/>
    <w:rsid w:val="00B52EE7"/>
    <w:rsid w:val="00B557A7"/>
    <w:rsid w:val="00B60186"/>
    <w:rsid w:val="00B62B08"/>
    <w:rsid w:val="00B64A64"/>
    <w:rsid w:val="00B71B4C"/>
    <w:rsid w:val="00B72A44"/>
    <w:rsid w:val="00B80651"/>
    <w:rsid w:val="00B80DB4"/>
    <w:rsid w:val="00B80E0E"/>
    <w:rsid w:val="00B8427F"/>
    <w:rsid w:val="00B96E7C"/>
    <w:rsid w:val="00B97AA0"/>
    <w:rsid w:val="00BA3A4D"/>
    <w:rsid w:val="00BA6D43"/>
    <w:rsid w:val="00BA7A67"/>
    <w:rsid w:val="00BB20E6"/>
    <w:rsid w:val="00BB3CA3"/>
    <w:rsid w:val="00BB6976"/>
    <w:rsid w:val="00BC2D9D"/>
    <w:rsid w:val="00BC602B"/>
    <w:rsid w:val="00BC793E"/>
    <w:rsid w:val="00BD1264"/>
    <w:rsid w:val="00BD6A63"/>
    <w:rsid w:val="00BE0EBA"/>
    <w:rsid w:val="00BE57B2"/>
    <w:rsid w:val="00BF14BF"/>
    <w:rsid w:val="00BF360D"/>
    <w:rsid w:val="00C00A4A"/>
    <w:rsid w:val="00C00F73"/>
    <w:rsid w:val="00C01A4C"/>
    <w:rsid w:val="00C0259E"/>
    <w:rsid w:val="00C04763"/>
    <w:rsid w:val="00C055A1"/>
    <w:rsid w:val="00C231F4"/>
    <w:rsid w:val="00C23C58"/>
    <w:rsid w:val="00C249CD"/>
    <w:rsid w:val="00C25552"/>
    <w:rsid w:val="00C25F74"/>
    <w:rsid w:val="00C270B1"/>
    <w:rsid w:val="00C30D09"/>
    <w:rsid w:val="00C31CC9"/>
    <w:rsid w:val="00C37078"/>
    <w:rsid w:val="00C3720A"/>
    <w:rsid w:val="00C37BE0"/>
    <w:rsid w:val="00C47863"/>
    <w:rsid w:val="00C534B2"/>
    <w:rsid w:val="00C63E06"/>
    <w:rsid w:val="00C64BAE"/>
    <w:rsid w:val="00C66A9F"/>
    <w:rsid w:val="00C72E12"/>
    <w:rsid w:val="00C734FE"/>
    <w:rsid w:val="00C740F9"/>
    <w:rsid w:val="00C74BBD"/>
    <w:rsid w:val="00C76492"/>
    <w:rsid w:val="00C767D7"/>
    <w:rsid w:val="00C8602D"/>
    <w:rsid w:val="00C901E0"/>
    <w:rsid w:val="00C90808"/>
    <w:rsid w:val="00C9298B"/>
    <w:rsid w:val="00C938C7"/>
    <w:rsid w:val="00CA3723"/>
    <w:rsid w:val="00CA592A"/>
    <w:rsid w:val="00CB2AC5"/>
    <w:rsid w:val="00CB462E"/>
    <w:rsid w:val="00CB5FED"/>
    <w:rsid w:val="00CC482A"/>
    <w:rsid w:val="00CD101E"/>
    <w:rsid w:val="00CD1728"/>
    <w:rsid w:val="00CD274B"/>
    <w:rsid w:val="00CD4DC6"/>
    <w:rsid w:val="00CD7103"/>
    <w:rsid w:val="00CE1451"/>
    <w:rsid w:val="00CE2E02"/>
    <w:rsid w:val="00CE6D72"/>
    <w:rsid w:val="00CE7DE1"/>
    <w:rsid w:val="00CF0528"/>
    <w:rsid w:val="00CF0C99"/>
    <w:rsid w:val="00CF0D56"/>
    <w:rsid w:val="00CF257F"/>
    <w:rsid w:val="00CF4136"/>
    <w:rsid w:val="00CF6A45"/>
    <w:rsid w:val="00CF74FA"/>
    <w:rsid w:val="00D11254"/>
    <w:rsid w:val="00D13AAC"/>
    <w:rsid w:val="00D21039"/>
    <w:rsid w:val="00D2236A"/>
    <w:rsid w:val="00D22F85"/>
    <w:rsid w:val="00D34FA4"/>
    <w:rsid w:val="00D42154"/>
    <w:rsid w:val="00D44FB7"/>
    <w:rsid w:val="00D4576D"/>
    <w:rsid w:val="00D50906"/>
    <w:rsid w:val="00D52084"/>
    <w:rsid w:val="00D524C9"/>
    <w:rsid w:val="00D5291A"/>
    <w:rsid w:val="00D60449"/>
    <w:rsid w:val="00D64EFB"/>
    <w:rsid w:val="00D67BA5"/>
    <w:rsid w:val="00D725B6"/>
    <w:rsid w:val="00D73AA3"/>
    <w:rsid w:val="00D74278"/>
    <w:rsid w:val="00D769C9"/>
    <w:rsid w:val="00D76F3A"/>
    <w:rsid w:val="00D77162"/>
    <w:rsid w:val="00D813EE"/>
    <w:rsid w:val="00D91180"/>
    <w:rsid w:val="00D9311E"/>
    <w:rsid w:val="00D960C3"/>
    <w:rsid w:val="00DA2586"/>
    <w:rsid w:val="00DA4613"/>
    <w:rsid w:val="00DA50FA"/>
    <w:rsid w:val="00DB51C8"/>
    <w:rsid w:val="00DB6FF0"/>
    <w:rsid w:val="00DC1435"/>
    <w:rsid w:val="00DC2E37"/>
    <w:rsid w:val="00DD2943"/>
    <w:rsid w:val="00DD59F4"/>
    <w:rsid w:val="00DD5AE3"/>
    <w:rsid w:val="00DD5C18"/>
    <w:rsid w:val="00DD6411"/>
    <w:rsid w:val="00DD7768"/>
    <w:rsid w:val="00DE6907"/>
    <w:rsid w:val="00DF174B"/>
    <w:rsid w:val="00DF7550"/>
    <w:rsid w:val="00E049B4"/>
    <w:rsid w:val="00E05025"/>
    <w:rsid w:val="00E31366"/>
    <w:rsid w:val="00E31852"/>
    <w:rsid w:val="00E3359D"/>
    <w:rsid w:val="00E34ABE"/>
    <w:rsid w:val="00E34DBB"/>
    <w:rsid w:val="00E35897"/>
    <w:rsid w:val="00E40566"/>
    <w:rsid w:val="00E40726"/>
    <w:rsid w:val="00E41165"/>
    <w:rsid w:val="00E4320B"/>
    <w:rsid w:val="00E43C73"/>
    <w:rsid w:val="00E44E1B"/>
    <w:rsid w:val="00E53DAB"/>
    <w:rsid w:val="00E56449"/>
    <w:rsid w:val="00E57505"/>
    <w:rsid w:val="00E60E85"/>
    <w:rsid w:val="00E61FD7"/>
    <w:rsid w:val="00E72804"/>
    <w:rsid w:val="00E741CF"/>
    <w:rsid w:val="00E7575A"/>
    <w:rsid w:val="00E76A9C"/>
    <w:rsid w:val="00E8220E"/>
    <w:rsid w:val="00E836B8"/>
    <w:rsid w:val="00E843E0"/>
    <w:rsid w:val="00E94CE0"/>
    <w:rsid w:val="00E95DA8"/>
    <w:rsid w:val="00EA089C"/>
    <w:rsid w:val="00EA3789"/>
    <w:rsid w:val="00EB3015"/>
    <w:rsid w:val="00EB3295"/>
    <w:rsid w:val="00EC4FDD"/>
    <w:rsid w:val="00ED197B"/>
    <w:rsid w:val="00ED79B7"/>
    <w:rsid w:val="00EE2670"/>
    <w:rsid w:val="00EE37BC"/>
    <w:rsid w:val="00EE3A54"/>
    <w:rsid w:val="00EE6130"/>
    <w:rsid w:val="00EE7CE3"/>
    <w:rsid w:val="00EF1060"/>
    <w:rsid w:val="00F0296E"/>
    <w:rsid w:val="00F048F2"/>
    <w:rsid w:val="00F07C71"/>
    <w:rsid w:val="00F113CA"/>
    <w:rsid w:val="00F11A5C"/>
    <w:rsid w:val="00F152A6"/>
    <w:rsid w:val="00F16599"/>
    <w:rsid w:val="00F21CEC"/>
    <w:rsid w:val="00F26154"/>
    <w:rsid w:val="00F31379"/>
    <w:rsid w:val="00F3318B"/>
    <w:rsid w:val="00F36934"/>
    <w:rsid w:val="00F37C79"/>
    <w:rsid w:val="00F4082D"/>
    <w:rsid w:val="00F43EE1"/>
    <w:rsid w:val="00F4631F"/>
    <w:rsid w:val="00F51A8C"/>
    <w:rsid w:val="00F53FEF"/>
    <w:rsid w:val="00F54148"/>
    <w:rsid w:val="00F55176"/>
    <w:rsid w:val="00F551F0"/>
    <w:rsid w:val="00F57513"/>
    <w:rsid w:val="00F742BE"/>
    <w:rsid w:val="00F74595"/>
    <w:rsid w:val="00F75392"/>
    <w:rsid w:val="00F760CB"/>
    <w:rsid w:val="00F76D85"/>
    <w:rsid w:val="00F77134"/>
    <w:rsid w:val="00F802D6"/>
    <w:rsid w:val="00F83194"/>
    <w:rsid w:val="00F93E41"/>
    <w:rsid w:val="00FA1A29"/>
    <w:rsid w:val="00FA5385"/>
    <w:rsid w:val="00FA7FDF"/>
    <w:rsid w:val="00FB5290"/>
    <w:rsid w:val="00FC14AF"/>
    <w:rsid w:val="00FC26EF"/>
    <w:rsid w:val="00FC30CF"/>
    <w:rsid w:val="00FC467E"/>
    <w:rsid w:val="00FC4689"/>
    <w:rsid w:val="00FC6649"/>
    <w:rsid w:val="00FC70ED"/>
    <w:rsid w:val="00FC71DA"/>
    <w:rsid w:val="00FD1AF9"/>
    <w:rsid w:val="00FD2F4D"/>
    <w:rsid w:val="00FD397F"/>
    <w:rsid w:val="00FD69D6"/>
    <w:rsid w:val="00FE29D7"/>
    <w:rsid w:val="00FE6ECB"/>
    <w:rsid w:val="00FE71A5"/>
    <w:rsid w:val="00FF02C9"/>
    <w:rsid w:val="00FF144B"/>
    <w:rsid w:val="00FF26C5"/>
    <w:rsid w:val="00FF3463"/>
    <w:rsid w:val="00FF5CEF"/>
    <w:rsid w:val="00FF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E173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379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 w:cs="Times New Roman"/>
      <w:b/>
      <w:i/>
      <w:sz w:val="16"/>
      <w:szCs w:val="20"/>
      <w:lang w:val="nl-NL" w:eastAsia="en-US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eastAsia="Times" w:cs="Times New Roman"/>
      <w:sz w:val="18"/>
      <w:szCs w:val="20"/>
      <w:lang w:val="nl-NL" w:eastAsia="en-US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 w:cs="Times New Roman"/>
      <w:b/>
      <w:sz w:val="18"/>
      <w:szCs w:val="20"/>
      <w:lang w:val="nl-NL" w:eastAsia="en-US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 w:eastAsia="en-US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customStyle="1" w:styleId="Default">
    <w:name w:val="Default"/>
    <w:rsid w:val="00257E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7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D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D08"/>
    <w:rPr>
      <w:rFonts w:eastAsiaTheme="minorEastAsia"/>
      <w:sz w:val="20"/>
      <w:szCs w:val="2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D08"/>
    <w:rPr>
      <w:rFonts w:eastAsiaTheme="minorEastAsia"/>
      <w:b/>
      <w:bCs/>
      <w:sz w:val="20"/>
      <w:szCs w:val="20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D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D08"/>
    <w:rPr>
      <w:rFonts w:ascii="Tahoma" w:eastAsiaTheme="minorEastAsia" w:hAnsi="Tahoma" w:cs="Tahoma"/>
      <w:sz w:val="16"/>
      <w:szCs w:val="16"/>
      <w:lang w:val="en-US" w:eastAsia="nl-NL"/>
    </w:rPr>
  </w:style>
  <w:style w:type="character" w:customStyle="1" w:styleId="highlight2">
    <w:name w:val="highlight2"/>
    <w:basedOn w:val="DefaultParagraphFont"/>
    <w:rsid w:val="00E7575A"/>
  </w:style>
  <w:style w:type="paragraph" w:customStyle="1" w:styleId="EndNoteBibliographyTitle">
    <w:name w:val="EndNote Bibliography Title"/>
    <w:basedOn w:val="Normal"/>
    <w:link w:val="EndNoteBibliographyTitleChar"/>
    <w:rsid w:val="00313612"/>
    <w:pPr>
      <w:jc w:val="center"/>
    </w:pPr>
    <w:rPr>
      <w:rFonts w:ascii="Arial" w:hAnsi="Arial" w:cs="Arial"/>
      <w:noProof/>
      <w:sz w:val="20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3612"/>
    <w:rPr>
      <w:rFonts w:ascii="Arial" w:eastAsiaTheme="minorEastAsia" w:hAnsi="Arial" w:cs="Arial"/>
      <w:noProof/>
      <w:sz w:val="20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313612"/>
    <w:pPr>
      <w:jc w:val="both"/>
    </w:pPr>
    <w:rPr>
      <w:rFonts w:ascii="Arial" w:hAnsi="Arial" w:cs="Arial"/>
      <w:noProof/>
      <w:sz w:val="20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313612"/>
    <w:rPr>
      <w:rFonts w:ascii="Arial" w:eastAsiaTheme="minorEastAsia" w:hAnsi="Arial" w:cs="Arial"/>
      <w:noProof/>
      <w:sz w:val="20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5601C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309C"/>
  </w:style>
  <w:style w:type="paragraph" w:styleId="Header">
    <w:name w:val="header"/>
    <w:basedOn w:val="Normal"/>
    <w:link w:val="HeaderChar"/>
    <w:uiPriority w:val="99"/>
    <w:unhideWhenUsed/>
    <w:rsid w:val="0031309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309C"/>
    <w:rPr>
      <w:rFonts w:eastAsiaTheme="minorEastAsia"/>
      <w:sz w:val="24"/>
      <w:szCs w:val="24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31309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309C"/>
    <w:rPr>
      <w:rFonts w:eastAsiaTheme="minorEastAsia"/>
      <w:sz w:val="24"/>
      <w:szCs w:val="24"/>
      <w:lang w:val="en-US" w:eastAsia="nl-NL"/>
    </w:rPr>
  </w:style>
  <w:style w:type="paragraph" w:styleId="PlainText">
    <w:name w:val="Plain Text"/>
    <w:basedOn w:val="Normal"/>
    <w:link w:val="PlainTextChar"/>
    <w:uiPriority w:val="99"/>
    <w:unhideWhenUsed/>
    <w:rsid w:val="00093701"/>
    <w:rPr>
      <w:rFonts w:ascii="Calibri" w:eastAsiaTheme="minorHAnsi" w:hAnsi="Calibri"/>
      <w:sz w:val="22"/>
      <w:szCs w:val="21"/>
      <w:lang w:val="nl-NL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93701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CA372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35D5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table" w:customStyle="1" w:styleId="TableGridLight1">
    <w:name w:val="Table Grid Light1"/>
    <w:basedOn w:val="TableNormal"/>
    <w:uiPriority w:val="40"/>
    <w:rsid w:val="00996C98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F551F0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41">
    <w:name w:val="Grid Table 1 Light - Accent 41"/>
    <w:basedOn w:val="TableNormal"/>
    <w:uiPriority w:val="46"/>
    <w:rsid w:val="00101B40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99"/>
    <w:rsid w:val="00101B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22066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6271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2E28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2F73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379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 w:cs="Times New Roman"/>
      <w:b/>
      <w:i/>
      <w:sz w:val="16"/>
      <w:szCs w:val="20"/>
      <w:lang w:val="nl-NL" w:eastAsia="en-US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eastAsia="Times" w:cs="Times New Roman"/>
      <w:sz w:val="18"/>
      <w:szCs w:val="20"/>
      <w:lang w:val="nl-NL" w:eastAsia="en-US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 w:cs="Times New Roman"/>
      <w:b/>
      <w:sz w:val="18"/>
      <w:szCs w:val="20"/>
      <w:lang w:val="nl-NL" w:eastAsia="en-US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 w:eastAsia="en-US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customStyle="1" w:styleId="Default">
    <w:name w:val="Default"/>
    <w:rsid w:val="00257E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7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D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D08"/>
    <w:rPr>
      <w:rFonts w:eastAsiaTheme="minorEastAsia"/>
      <w:sz w:val="20"/>
      <w:szCs w:val="2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D08"/>
    <w:rPr>
      <w:rFonts w:eastAsiaTheme="minorEastAsia"/>
      <w:b/>
      <w:bCs/>
      <w:sz w:val="20"/>
      <w:szCs w:val="20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D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D08"/>
    <w:rPr>
      <w:rFonts w:ascii="Tahoma" w:eastAsiaTheme="minorEastAsia" w:hAnsi="Tahoma" w:cs="Tahoma"/>
      <w:sz w:val="16"/>
      <w:szCs w:val="16"/>
      <w:lang w:val="en-US" w:eastAsia="nl-NL"/>
    </w:rPr>
  </w:style>
  <w:style w:type="character" w:customStyle="1" w:styleId="highlight2">
    <w:name w:val="highlight2"/>
    <w:basedOn w:val="DefaultParagraphFont"/>
    <w:rsid w:val="00E7575A"/>
  </w:style>
  <w:style w:type="paragraph" w:customStyle="1" w:styleId="EndNoteBibliographyTitle">
    <w:name w:val="EndNote Bibliography Title"/>
    <w:basedOn w:val="Normal"/>
    <w:link w:val="EndNoteBibliographyTitleChar"/>
    <w:rsid w:val="00313612"/>
    <w:pPr>
      <w:jc w:val="center"/>
    </w:pPr>
    <w:rPr>
      <w:rFonts w:ascii="Arial" w:hAnsi="Arial" w:cs="Arial"/>
      <w:noProof/>
      <w:sz w:val="20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3612"/>
    <w:rPr>
      <w:rFonts w:ascii="Arial" w:eastAsiaTheme="minorEastAsia" w:hAnsi="Arial" w:cs="Arial"/>
      <w:noProof/>
      <w:sz w:val="20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313612"/>
    <w:pPr>
      <w:jc w:val="both"/>
    </w:pPr>
    <w:rPr>
      <w:rFonts w:ascii="Arial" w:hAnsi="Arial" w:cs="Arial"/>
      <w:noProof/>
      <w:sz w:val="20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313612"/>
    <w:rPr>
      <w:rFonts w:ascii="Arial" w:eastAsiaTheme="minorEastAsia" w:hAnsi="Arial" w:cs="Arial"/>
      <w:noProof/>
      <w:sz w:val="20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5601C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309C"/>
  </w:style>
  <w:style w:type="paragraph" w:styleId="Header">
    <w:name w:val="header"/>
    <w:basedOn w:val="Normal"/>
    <w:link w:val="HeaderChar"/>
    <w:uiPriority w:val="99"/>
    <w:unhideWhenUsed/>
    <w:rsid w:val="0031309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309C"/>
    <w:rPr>
      <w:rFonts w:eastAsiaTheme="minorEastAsia"/>
      <w:sz w:val="24"/>
      <w:szCs w:val="24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31309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309C"/>
    <w:rPr>
      <w:rFonts w:eastAsiaTheme="minorEastAsia"/>
      <w:sz w:val="24"/>
      <w:szCs w:val="24"/>
      <w:lang w:val="en-US" w:eastAsia="nl-NL"/>
    </w:rPr>
  </w:style>
  <w:style w:type="paragraph" w:styleId="PlainText">
    <w:name w:val="Plain Text"/>
    <w:basedOn w:val="Normal"/>
    <w:link w:val="PlainTextChar"/>
    <w:uiPriority w:val="99"/>
    <w:unhideWhenUsed/>
    <w:rsid w:val="00093701"/>
    <w:rPr>
      <w:rFonts w:ascii="Calibri" w:eastAsiaTheme="minorHAnsi" w:hAnsi="Calibri"/>
      <w:sz w:val="22"/>
      <w:szCs w:val="21"/>
      <w:lang w:val="nl-NL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93701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CA372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35D5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table" w:customStyle="1" w:styleId="TableGridLight1">
    <w:name w:val="Table Grid Light1"/>
    <w:basedOn w:val="TableNormal"/>
    <w:uiPriority w:val="40"/>
    <w:rsid w:val="00996C98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F551F0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41">
    <w:name w:val="Grid Table 1 Light - Accent 41"/>
    <w:basedOn w:val="TableNormal"/>
    <w:uiPriority w:val="46"/>
    <w:rsid w:val="00101B40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99"/>
    <w:rsid w:val="00101B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22066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6271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2E28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2F7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83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5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380394">
                  <w:marLeft w:val="0"/>
                  <w:marRight w:val="0"/>
                  <w:marTop w:val="0"/>
                  <w:marBottom w:val="3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06929">
                  <w:marLeft w:val="0"/>
                  <w:marRight w:val="0"/>
                  <w:marTop w:val="0"/>
                  <w:marBottom w:val="3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8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8A5E97-300B-4AAB-97A7-8C5FEEDE5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33</Words>
  <Characters>2478</Characters>
  <Application>Microsoft Office Word</Application>
  <DocSecurity>0</DocSecurity>
  <Lines>145</Lines>
  <Paragraphs>1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iskan, N. (Nermin)</dc:creator>
  <cp:lastModifiedBy>RTORRES</cp:lastModifiedBy>
  <cp:revision>20</cp:revision>
  <cp:lastPrinted>2019-02-26T11:36:00Z</cp:lastPrinted>
  <dcterms:created xsi:type="dcterms:W3CDTF">2019-11-08T10:24:00Z</dcterms:created>
  <dcterms:modified xsi:type="dcterms:W3CDTF">2020-02-05T21:01:00Z</dcterms:modified>
</cp:coreProperties>
</file>